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01EC93" w14:textId="77777777" w:rsidR="00FA5009" w:rsidRDefault="00FA5009" w:rsidP="00FA5009">
      <w:pPr>
        <w:rPr>
          <w:b/>
          <w:bCs/>
          <w:sz w:val="28"/>
          <w:szCs w:val="28"/>
        </w:rPr>
      </w:pPr>
      <w:bookmarkStart w:id="0" w:name="_Hlk36208226"/>
      <w:r>
        <w:rPr>
          <w:b/>
          <w:bCs/>
          <w:sz w:val="28"/>
          <w:szCs w:val="28"/>
        </w:rPr>
        <w:t>Supporting</w:t>
      </w:r>
      <w:r w:rsidRPr="00E30136">
        <w:rPr>
          <w:b/>
          <w:bCs/>
          <w:sz w:val="28"/>
          <w:szCs w:val="28"/>
        </w:rPr>
        <w:t xml:space="preserve"> Material</w:t>
      </w:r>
    </w:p>
    <w:p w14:paraId="665DD205" w14:textId="70F3E02F" w:rsidR="00FA5009" w:rsidRDefault="00FA5009" w:rsidP="00FA5009">
      <w:pPr>
        <w:ind w:right="-58"/>
        <w:jc w:val="both"/>
        <w:rPr>
          <w:sz w:val="20"/>
          <w:szCs w:val="20"/>
        </w:rPr>
      </w:pPr>
      <w:r>
        <w:rPr>
          <w:b/>
          <w:sz w:val="20"/>
          <w:szCs w:val="20"/>
        </w:rPr>
        <w:t>S</w:t>
      </w:r>
      <w:r>
        <w:rPr>
          <w:b/>
          <w:sz w:val="20"/>
          <w:szCs w:val="20"/>
        </w:rPr>
        <w:t>2</w:t>
      </w:r>
      <w:r>
        <w:rPr>
          <w:b/>
          <w:sz w:val="20"/>
          <w:szCs w:val="20"/>
        </w:rPr>
        <w:t xml:space="preserve"> Table</w:t>
      </w:r>
      <w:r w:rsidRPr="005E6582">
        <w:rPr>
          <w:b/>
          <w:sz w:val="20"/>
          <w:szCs w:val="20"/>
        </w:rPr>
        <w:t xml:space="preserve">: Demographic, clinical and laboratory characteristics at the time of  intubation of </w:t>
      </w:r>
      <w:r w:rsidRPr="006A337D">
        <w:rPr>
          <w:b/>
          <w:sz w:val="20"/>
          <w:szCs w:val="20"/>
        </w:rPr>
        <w:t>survivors vs. non-survivor</w:t>
      </w:r>
      <w:r w:rsidRPr="005E6582">
        <w:rPr>
          <w:b/>
          <w:sz w:val="20"/>
          <w:szCs w:val="20"/>
        </w:rPr>
        <w:t xml:space="preserve">s </w:t>
      </w:r>
      <w:r>
        <w:rPr>
          <w:b/>
          <w:sz w:val="20"/>
          <w:szCs w:val="20"/>
        </w:rPr>
        <w:t>over the 90-day follow-up</w:t>
      </w:r>
      <w:r w:rsidRPr="005E6582">
        <w:rPr>
          <w:b/>
          <w:sz w:val="20"/>
          <w:szCs w:val="20"/>
        </w:rPr>
        <w:t>.</w:t>
      </w:r>
      <w:r w:rsidRPr="005E6582">
        <w:rPr>
          <w:sz w:val="20"/>
          <w:szCs w:val="20"/>
        </w:rPr>
        <w:t xml:space="preserve"> </w:t>
      </w:r>
    </w:p>
    <w:tbl>
      <w:tblPr>
        <w:tblStyle w:val="PlainTable21"/>
        <w:tblW w:w="9480" w:type="dxa"/>
        <w:tblLayout w:type="fixed"/>
        <w:tblLook w:val="04A0" w:firstRow="1" w:lastRow="0" w:firstColumn="1" w:lastColumn="0" w:noHBand="0" w:noVBand="1"/>
      </w:tblPr>
      <w:tblGrid>
        <w:gridCol w:w="266"/>
        <w:gridCol w:w="2394"/>
        <w:gridCol w:w="16"/>
        <w:gridCol w:w="1968"/>
        <w:gridCol w:w="16"/>
        <w:gridCol w:w="1969"/>
        <w:gridCol w:w="16"/>
        <w:gridCol w:w="656"/>
        <w:gridCol w:w="16"/>
        <w:gridCol w:w="1296"/>
        <w:gridCol w:w="16"/>
        <w:gridCol w:w="835"/>
        <w:gridCol w:w="16"/>
      </w:tblGrid>
      <w:tr w:rsidR="00FA5009" w:rsidRPr="00B10A00" w14:paraId="61E8E840" w14:textId="77777777" w:rsidTr="008E289C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6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gridSpan w:val="2"/>
            <w:vMerge w:val="restart"/>
            <w:shd w:val="clear" w:color="auto" w:fill="E7E6E6" w:themeFill="background2"/>
            <w:noWrap/>
            <w:hideMark/>
          </w:tcPr>
          <w:bookmarkEnd w:id="0"/>
          <w:p w14:paraId="384EF557" w14:textId="77777777" w:rsidR="00FA5009" w:rsidRPr="00B10A00" w:rsidRDefault="00FA5009" w:rsidP="008E289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4" w:type="dxa"/>
            <w:gridSpan w:val="2"/>
            <w:shd w:val="clear" w:color="auto" w:fill="E7E6E6" w:themeFill="background2"/>
            <w:vAlign w:val="center"/>
            <w:hideMark/>
          </w:tcPr>
          <w:p w14:paraId="4826D72F" w14:textId="77777777" w:rsidR="00FA5009" w:rsidRPr="00B10A00" w:rsidRDefault="00FA5009" w:rsidP="008E28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90-day survival</w:t>
            </w:r>
          </w:p>
        </w:tc>
        <w:tc>
          <w:tcPr>
            <w:tcW w:w="1985" w:type="dxa"/>
            <w:gridSpan w:val="2"/>
            <w:shd w:val="clear" w:color="auto" w:fill="E7E6E6" w:themeFill="background2"/>
            <w:vAlign w:val="center"/>
            <w:hideMark/>
          </w:tcPr>
          <w:p w14:paraId="1519F1FB" w14:textId="77777777" w:rsidR="00FA5009" w:rsidRPr="00B10A00" w:rsidRDefault="00FA5009" w:rsidP="008E28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90-day mortality*</w:t>
            </w:r>
          </w:p>
        </w:tc>
        <w:tc>
          <w:tcPr>
            <w:tcW w:w="672" w:type="dxa"/>
            <w:gridSpan w:val="2"/>
            <w:vMerge w:val="restart"/>
            <w:shd w:val="clear" w:color="auto" w:fill="E7E6E6" w:themeFill="background2"/>
            <w:vAlign w:val="center"/>
            <w:hideMark/>
          </w:tcPr>
          <w:p w14:paraId="1F64DDBD" w14:textId="77777777" w:rsidR="00FA5009" w:rsidRPr="00B10A00" w:rsidRDefault="00FA5009" w:rsidP="008E28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HR</w:t>
            </w:r>
          </w:p>
        </w:tc>
        <w:tc>
          <w:tcPr>
            <w:tcW w:w="1312" w:type="dxa"/>
            <w:gridSpan w:val="2"/>
            <w:vMerge w:val="restart"/>
            <w:shd w:val="clear" w:color="auto" w:fill="E7E6E6" w:themeFill="background2"/>
            <w:vAlign w:val="center"/>
            <w:hideMark/>
          </w:tcPr>
          <w:p w14:paraId="7B9B4DEF" w14:textId="77777777" w:rsidR="00FA5009" w:rsidRPr="00B10A00" w:rsidRDefault="00FA5009" w:rsidP="008E28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95%CI</w:t>
            </w:r>
          </w:p>
        </w:tc>
        <w:tc>
          <w:tcPr>
            <w:tcW w:w="851" w:type="dxa"/>
            <w:gridSpan w:val="2"/>
            <w:vMerge w:val="restart"/>
            <w:shd w:val="clear" w:color="auto" w:fill="E7E6E6" w:themeFill="background2"/>
            <w:noWrap/>
            <w:vAlign w:val="center"/>
            <w:hideMark/>
          </w:tcPr>
          <w:p w14:paraId="1009C576" w14:textId="77777777" w:rsidR="00FA5009" w:rsidRPr="00B10A00" w:rsidRDefault="00FA5009" w:rsidP="008E28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p</w:t>
            </w:r>
          </w:p>
        </w:tc>
      </w:tr>
      <w:tr w:rsidR="00FA5009" w:rsidRPr="00B10A00" w14:paraId="24145315" w14:textId="77777777" w:rsidTr="008E289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6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gridSpan w:val="2"/>
            <w:vMerge/>
            <w:shd w:val="clear" w:color="auto" w:fill="E7E6E6" w:themeFill="background2"/>
            <w:hideMark/>
          </w:tcPr>
          <w:p w14:paraId="3F22DBC8" w14:textId="77777777" w:rsidR="00FA5009" w:rsidRPr="00B10A00" w:rsidRDefault="00FA5009" w:rsidP="008E289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gridSpan w:val="2"/>
            <w:shd w:val="clear" w:color="auto" w:fill="E7E6E6" w:themeFill="background2"/>
            <w:vAlign w:val="center"/>
            <w:hideMark/>
          </w:tcPr>
          <w:p w14:paraId="37565D26" w14:textId="77777777" w:rsidR="00FA5009" w:rsidRPr="00B10A00" w:rsidRDefault="00FA5009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(n=23)</w:t>
            </w:r>
          </w:p>
        </w:tc>
        <w:tc>
          <w:tcPr>
            <w:tcW w:w="1985" w:type="dxa"/>
            <w:gridSpan w:val="2"/>
            <w:shd w:val="clear" w:color="auto" w:fill="E7E6E6" w:themeFill="background2"/>
            <w:vAlign w:val="center"/>
            <w:hideMark/>
          </w:tcPr>
          <w:p w14:paraId="07405E50" w14:textId="77777777" w:rsidR="00FA5009" w:rsidRPr="00B10A00" w:rsidRDefault="00FA5009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(n=127)</w:t>
            </w:r>
          </w:p>
        </w:tc>
        <w:tc>
          <w:tcPr>
            <w:tcW w:w="672" w:type="dxa"/>
            <w:gridSpan w:val="2"/>
            <w:vMerge/>
            <w:shd w:val="clear" w:color="auto" w:fill="E7E6E6" w:themeFill="background2"/>
            <w:hideMark/>
          </w:tcPr>
          <w:p w14:paraId="4B6EDEEE" w14:textId="77777777" w:rsidR="00FA5009" w:rsidRPr="00B10A00" w:rsidRDefault="00FA5009" w:rsidP="008E28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12" w:type="dxa"/>
            <w:gridSpan w:val="2"/>
            <w:vMerge/>
            <w:shd w:val="clear" w:color="auto" w:fill="E7E6E6" w:themeFill="background2"/>
            <w:hideMark/>
          </w:tcPr>
          <w:p w14:paraId="776B2F51" w14:textId="77777777" w:rsidR="00FA5009" w:rsidRPr="00B10A00" w:rsidRDefault="00FA5009" w:rsidP="008E28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gridSpan w:val="2"/>
            <w:vMerge/>
            <w:shd w:val="clear" w:color="auto" w:fill="E7E6E6" w:themeFill="background2"/>
            <w:hideMark/>
          </w:tcPr>
          <w:p w14:paraId="660334FA" w14:textId="77777777" w:rsidR="00FA5009" w:rsidRPr="00B10A00" w:rsidRDefault="00FA5009" w:rsidP="008E28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FA5009" w:rsidRPr="00B10A00" w14:paraId="0F559A2E" w14:textId="77777777" w:rsidTr="008E289C">
        <w:trPr>
          <w:gridAfter w:val="1"/>
          <w:wAfter w:w="16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4" w:type="dxa"/>
            <w:gridSpan w:val="12"/>
            <w:shd w:val="clear" w:color="auto" w:fill="E7E6E6" w:themeFill="background2"/>
            <w:vAlign w:val="center"/>
            <w:hideMark/>
          </w:tcPr>
          <w:p w14:paraId="3AC41490" w14:textId="77777777" w:rsidR="00FA5009" w:rsidRPr="00B10A00" w:rsidRDefault="00FA5009" w:rsidP="008E289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Patient Characteristics</w:t>
            </w:r>
          </w:p>
        </w:tc>
      </w:tr>
      <w:tr w:rsidR="00FA5009" w:rsidRPr="00B10A00" w14:paraId="0CD9AC4A" w14:textId="77777777" w:rsidTr="008E289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6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gridSpan w:val="2"/>
            <w:noWrap/>
            <w:hideMark/>
          </w:tcPr>
          <w:p w14:paraId="62087D39" w14:textId="77777777" w:rsidR="00FA5009" w:rsidRPr="00B10A00" w:rsidRDefault="00FA5009" w:rsidP="008E289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Female gender</w:t>
            </w:r>
          </w:p>
        </w:tc>
        <w:tc>
          <w:tcPr>
            <w:tcW w:w="1984" w:type="dxa"/>
            <w:gridSpan w:val="2"/>
            <w:noWrap/>
            <w:vAlign w:val="center"/>
            <w:hideMark/>
          </w:tcPr>
          <w:p w14:paraId="7AB8DB7B" w14:textId="77777777" w:rsidR="00FA5009" w:rsidRPr="00B10A00" w:rsidRDefault="00FA5009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12/23 (52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2)</w:t>
            </w:r>
          </w:p>
        </w:tc>
        <w:tc>
          <w:tcPr>
            <w:tcW w:w="1985" w:type="dxa"/>
            <w:gridSpan w:val="2"/>
            <w:noWrap/>
            <w:vAlign w:val="center"/>
            <w:hideMark/>
          </w:tcPr>
          <w:p w14:paraId="20C8ED7B" w14:textId="77777777" w:rsidR="00FA5009" w:rsidRPr="00B10A00" w:rsidRDefault="00FA5009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61/127 (48)</w:t>
            </w:r>
          </w:p>
        </w:tc>
        <w:tc>
          <w:tcPr>
            <w:tcW w:w="672" w:type="dxa"/>
            <w:gridSpan w:val="2"/>
            <w:noWrap/>
            <w:hideMark/>
          </w:tcPr>
          <w:p w14:paraId="574B3B75" w14:textId="77777777" w:rsidR="00FA5009" w:rsidRPr="00B10A00" w:rsidRDefault="00FA5009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312" w:type="dxa"/>
            <w:gridSpan w:val="2"/>
            <w:noWrap/>
            <w:hideMark/>
          </w:tcPr>
          <w:p w14:paraId="7C34E50C" w14:textId="77777777" w:rsidR="00FA5009" w:rsidRPr="00B10A00" w:rsidRDefault="00FA5009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64-1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1" w:type="dxa"/>
            <w:gridSpan w:val="2"/>
            <w:noWrap/>
            <w:hideMark/>
          </w:tcPr>
          <w:p w14:paraId="1443ECA2" w14:textId="77777777" w:rsidR="00FA5009" w:rsidRPr="00B10A00" w:rsidRDefault="00FA5009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599</w:t>
            </w:r>
          </w:p>
        </w:tc>
      </w:tr>
      <w:tr w:rsidR="00FA5009" w:rsidRPr="00B10A00" w14:paraId="6ADB8A9A" w14:textId="77777777" w:rsidTr="008E289C">
        <w:trPr>
          <w:gridAfter w:val="1"/>
          <w:wAfter w:w="16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gridSpan w:val="2"/>
            <w:noWrap/>
            <w:hideMark/>
          </w:tcPr>
          <w:p w14:paraId="15B35785" w14:textId="77777777" w:rsidR="00FA5009" w:rsidRPr="00B10A00" w:rsidRDefault="00FA5009" w:rsidP="008E289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984" w:type="dxa"/>
            <w:gridSpan w:val="2"/>
            <w:noWrap/>
            <w:vAlign w:val="center"/>
            <w:hideMark/>
          </w:tcPr>
          <w:p w14:paraId="1C314B7B" w14:textId="77777777" w:rsidR="00FA5009" w:rsidRPr="00B10A00" w:rsidRDefault="00FA5009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56 (40 - 71)</w:t>
            </w:r>
          </w:p>
        </w:tc>
        <w:tc>
          <w:tcPr>
            <w:tcW w:w="1985" w:type="dxa"/>
            <w:gridSpan w:val="2"/>
            <w:noWrap/>
            <w:vAlign w:val="center"/>
            <w:hideMark/>
          </w:tcPr>
          <w:p w14:paraId="2A297012" w14:textId="77777777" w:rsidR="00FA5009" w:rsidRPr="00B10A00" w:rsidRDefault="00FA5009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73 (61 - 81)</w:t>
            </w:r>
          </w:p>
        </w:tc>
        <w:tc>
          <w:tcPr>
            <w:tcW w:w="672" w:type="dxa"/>
            <w:gridSpan w:val="2"/>
            <w:noWrap/>
            <w:hideMark/>
          </w:tcPr>
          <w:p w14:paraId="12BD39D5" w14:textId="77777777" w:rsidR="00FA5009" w:rsidRPr="00B10A00" w:rsidRDefault="00FA5009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02</w:t>
            </w:r>
          </w:p>
        </w:tc>
        <w:tc>
          <w:tcPr>
            <w:tcW w:w="1312" w:type="dxa"/>
            <w:gridSpan w:val="2"/>
            <w:noWrap/>
            <w:hideMark/>
          </w:tcPr>
          <w:p w14:paraId="00606B50" w14:textId="77777777" w:rsidR="00FA5009" w:rsidRPr="00B10A00" w:rsidRDefault="00FA5009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01-1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03</w:t>
            </w:r>
          </w:p>
        </w:tc>
        <w:tc>
          <w:tcPr>
            <w:tcW w:w="851" w:type="dxa"/>
            <w:gridSpan w:val="2"/>
            <w:noWrap/>
            <w:hideMark/>
          </w:tcPr>
          <w:p w14:paraId="0E0181C1" w14:textId="77777777" w:rsidR="00FA5009" w:rsidRPr="00551521" w:rsidRDefault="00FA5009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55152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0.003</w:t>
            </w:r>
          </w:p>
        </w:tc>
      </w:tr>
      <w:tr w:rsidR="00FA5009" w:rsidRPr="00B10A00" w14:paraId="2B418D80" w14:textId="77777777" w:rsidTr="008E289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6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gridSpan w:val="2"/>
            <w:noWrap/>
            <w:hideMark/>
          </w:tcPr>
          <w:p w14:paraId="036114B7" w14:textId="77777777" w:rsidR="00FA5009" w:rsidRPr="00B10A00" w:rsidRDefault="00FA5009" w:rsidP="008E289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With spouse**</w:t>
            </w:r>
          </w:p>
        </w:tc>
        <w:tc>
          <w:tcPr>
            <w:tcW w:w="1984" w:type="dxa"/>
            <w:gridSpan w:val="2"/>
            <w:noWrap/>
            <w:vAlign w:val="center"/>
            <w:hideMark/>
          </w:tcPr>
          <w:p w14:paraId="3E646335" w14:textId="77777777" w:rsidR="00FA5009" w:rsidRPr="00B10A00" w:rsidRDefault="00FA5009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10/21 (47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6)</w:t>
            </w:r>
          </w:p>
        </w:tc>
        <w:tc>
          <w:tcPr>
            <w:tcW w:w="1985" w:type="dxa"/>
            <w:gridSpan w:val="2"/>
            <w:noWrap/>
            <w:vAlign w:val="center"/>
            <w:hideMark/>
          </w:tcPr>
          <w:p w14:paraId="2C3EC0F8" w14:textId="77777777" w:rsidR="00FA5009" w:rsidRPr="00B10A00" w:rsidRDefault="00FA5009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72/120 (60)</w:t>
            </w:r>
          </w:p>
        </w:tc>
        <w:tc>
          <w:tcPr>
            <w:tcW w:w="672" w:type="dxa"/>
            <w:gridSpan w:val="2"/>
            <w:noWrap/>
            <w:hideMark/>
          </w:tcPr>
          <w:p w14:paraId="7E7DC654" w14:textId="77777777" w:rsidR="00FA5009" w:rsidRPr="00B10A00" w:rsidRDefault="00FA5009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312" w:type="dxa"/>
            <w:gridSpan w:val="2"/>
            <w:noWrap/>
            <w:hideMark/>
          </w:tcPr>
          <w:p w14:paraId="3A2E755C" w14:textId="77777777" w:rsidR="00FA5009" w:rsidRPr="00B10A00" w:rsidRDefault="00FA5009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91-1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851" w:type="dxa"/>
            <w:gridSpan w:val="2"/>
            <w:noWrap/>
            <w:hideMark/>
          </w:tcPr>
          <w:p w14:paraId="2359132E" w14:textId="77777777" w:rsidR="00FA5009" w:rsidRPr="00B10A00" w:rsidRDefault="00FA5009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147</w:t>
            </w:r>
          </w:p>
        </w:tc>
      </w:tr>
      <w:tr w:rsidR="00FA5009" w:rsidRPr="00B10A00" w14:paraId="654170A7" w14:textId="77777777" w:rsidTr="008E289C">
        <w:trPr>
          <w:gridAfter w:val="1"/>
          <w:wAfter w:w="16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gridSpan w:val="2"/>
            <w:noWrap/>
            <w:hideMark/>
          </w:tcPr>
          <w:p w14:paraId="0CDE2D69" w14:textId="77777777" w:rsidR="00FA5009" w:rsidRPr="00B10A00" w:rsidRDefault="00FA5009" w:rsidP="008E289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With offspring**</w:t>
            </w:r>
          </w:p>
        </w:tc>
        <w:tc>
          <w:tcPr>
            <w:tcW w:w="1984" w:type="dxa"/>
            <w:gridSpan w:val="2"/>
            <w:noWrap/>
            <w:vAlign w:val="center"/>
            <w:hideMark/>
          </w:tcPr>
          <w:p w14:paraId="4280DAAE" w14:textId="77777777" w:rsidR="00FA5009" w:rsidRPr="00B10A00" w:rsidRDefault="00FA5009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15/22 (68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2)</w:t>
            </w:r>
          </w:p>
        </w:tc>
        <w:tc>
          <w:tcPr>
            <w:tcW w:w="1985" w:type="dxa"/>
            <w:gridSpan w:val="2"/>
            <w:noWrap/>
            <w:vAlign w:val="center"/>
            <w:hideMark/>
          </w:tcPr>
          <w:p w14:paraId="64520E44" w14:textId="77777777" w:rsidR="00FA5009" w:rsidRPr="00B10A00" w:rsidRDefault="00FA5009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93/125 (74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4)</w:t>
            </w:r>
          </w:p>
        </w:tc>
        <w:tc>
          <w:tcPr>
            <w:tcW w:w="672" w:type="dxa"/>
            <w:gridSpan w:val="2"/>
            <w:noWrap/>
            <w:hideMark/>
          </w:tcPr>
          <w:p w14:paraId="3AFA245D" w14:textId="77777777" w:rsidR="00FA5009" w:rsidRPr="00B10A00" w:rsidRDefault="00FA5009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312" w:type="dxa"/>
            <w:gridSpan w:val="2"/>
            <w:noWrap/>
            <w:hideMark/>
          </w:tcPr>
          <w:p w14:paraId="2951DF93" w14:textId="77777777" w:rsidR="00FA5009" w:rsidRPr="00B10A00" w:rsidRDefault="00FA5009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79-1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78</w:t>
            </w:r>
          </w:p>
        </w:tc>
        <w:tc>
          <w:tcPr>
            <w:tcW w:w="851" w:type="dxa"/>
            <w:gridSpan w:val="2"/>
            <w:noWrap/>
            <w:hideMark/>
          </w:tcPr>
          <w:p w14:paraId="44FAD16F" w14:textId="77777777" w:rsidR="00FA5009" w:rsidRPr="00B10A00" w:rsidRDefault="00FA5009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421</w:t>
            </w:r>
          </w:p>
        </w:tc>
      </w:tr>
      <w:tr w:rsidR="00FA5009" w:rsidRPr="00B10A00" w14:paraId="78E15029" w14:textId="77777777" w:rsidTr="008E289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6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gridSpan w:val="2"/>
            <w:noWrap/>
            <w:hideMark/>
          </w:tcPr>
          <w:p w14:paraId="1A8BB500" w14:textId="77777777" w:rsidR="00FA5009" w:rsidRPr="00B10A00" w:rsidRDefault="00FA5009" w:rsidP="008E289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Charlson score</w:t>
            </w:r>
          </w:p>
        </w:tc>
        <w:tc>
          <w:tcPr>
            <w:tcW w:w="1984" w:type="dxa"/>
            <w:gridSpan w:val="2"/>
            <w:noWrap/>
            <w:vAlign w:val="center"/>
            <w:hideMark/>
          </w:tcPr>
          <w:p w14:paraId="7CAB7DEA" w14:textId="77777777" w:rsidR="00FA5009" w:rsidRPr="00B10A00" w:rsidRDefault="00FA5009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2 (1 - 6)</w:t>
            </w:r>
          </w:p>
        </w:tc>
        <w:tc>
          <w:tcPr>
            <w:tcW w:w="1985" w:type="dxa"/>
            <w:gridSpan w:val="2"/>
            <w:noWrap/>
            <w:vAlign w:val="center"/>
            <w:hideMark/>
          </w:tcPr>
          <w:p w14:paraId="5A0A6DB2" w14:textId="77777777" w:rsidR="00FA5009" w:rsidRPr="00B10A00" w:rsidRDefault="00FA5009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6 (4 - 7)</w:t>
            </w:r>
          </w:p>
        </w:tc>
        <w:tc>
          <w:tcPr>
            <w:tcW w:w="672" w:type="dxa"/>
            <w:gridSpan w:val="2"/>
            <w:noWrap/>
            <w:hideMark/>
          </w:tcPr>
          <w:p w14:paraId="5D1F30E3" w14:textId="77777777" w:rsidR="00FA5009" w:rsidRPr="00B10A00" w:rsidRDefault="00FA5009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312" w:type="dxa"/>
            <w:gridSpan w:val="2"/>
            <w:noWrap/>
            <w:hideMark/>
          </w:tcPr>
          <w:p w14:paraId="10A34B89" w14:textId="77777777" w:rsidR="00FA5009" w:rsidRPr="00B10A00" w:rsidRDefault="00FA5009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07-1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1" w:type="dxa"/>
            <w:gridSpan w:val="2"/>
            <w:noWrap/>
            <w:hideMark/>
          </w:tcPr>
          <w:p w14:paraId="63957CCA" w14:textId="77777777" w:rsidR="00FA5009" w:rsidRPr="00B10A00" w:rsidRDefault="00FA5009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&lt;0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001</w:t>
            </w:r>
          </w:p>
        </w:tc>
      </w:tr>
      <w:tr w:rsidR="00FA5009" w:rsidRPr="00B10A00" w14:paraId="35A97DCD" w14:textId="77777777" w:rsidTr="008E289C">
        <w:trPr>
          <w:gridAfter w:val="1"/>
          <w:wAfter w:w="16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4" w:type="dxa"/>
            <w:gridSpan w:val="12"/>
            <w:shd w:val="clear" w:color="auto" w:fill="E7E6E6" w:themeFill="background2"/>
            <w:vAlign w:val="center"/>
            <w:hideMark/>
          </w:tcPr>
          <w:p w14:paraId="76CD1B9E" w14:textId="77777777" w:rsidR="00FA5009" w:rsidRPr="00B10A00" w:rsidRDefault="00FA5009" w:rsidP="008E289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Intubation Information</w:t>
            </w:r>
          </w:p>
        </w:tc>
      </w:tr>
      <w:tr w:rsidR="00FA5009" w:rsidRPr="00B10A00" w14:paraId="34A6CB2B" w14:textId="77777777" w:rsidTr="008E289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6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gridSpan w:val="2"/>
            <w:noWrap/>
            <w:hideMark/>
          </w:tcPr>
          <w:p w14:paraId="424BEFA0" w14:textId="77777777" w:rsidR="00FA5009" w:rsidRPr="00B10A00" w:rsidRDefault="00FA5009" w:rsidP="008E289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Main Indication</w:t>
            </w:r>
          </w:p>
        </w:tc>
        <w:tc>
          <w:tcPr>
            <w:tcW w:w="1984" w:type="dxa"/>
            <w:gridSpan w:val="2"/>
            <w:noWrap/>
            <w:vAlign w:val="center"/>
            <w:hideMark/>
          </w:tcPr>
          <w:p w14:paraId="763491E8" w14:textId="77777777" w:rsidR="00FA5009" w:rsidRPr="00B10A00" w:rsidRDefault="00FA5009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gridSpan w:val="2"/>
            <w:noWrap/>
            <w:vAlign w:val="center"/>
            <w:hideMark/>
          </w:tcPr>
          <w:p w14:paraId="59CE67BE" w14:textId="77777777" w:rsidR="00FA5009" w:rsidRPr="00B10A00" w:rsidRDefault="00FA5009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72" w:type="dxa"/>
            <w:gridSpan w:val="2"/>
            <w:noWrap/>
            <w:hideMark/>
          </w:tcPr>
          <w:p w14:paraId="5E6EC49B" w14:textId="77777777" w:rsidR="00FA5009" w:rsidRPr="00B10A00" w:rsidRDefault="00FA5009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312" w:type="dxa"/>
            <w:gridSpan w:val="2"/>
            <w:noWrap/>
            <w:hideMark/>
          </w:tcPr>
          <w:p w14:paraId="5A794D51" w14:textId="77777777" w:rsidR="00FA5009" w:rsidRPr="00B10A00" w:rsidRDefault="00FA5009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51" w:type="dxa"/>
            <w:gridSpan w:val="2"/>
            <w:noWrap/>
            <w:hideMark/>
          </w:tcPr>
          <w:p w14:paraId="7A98028D" w14:textId="77777777" w:rsidR="00FA5009" w:rsidRPr="00B10A00" w:rsidRDefault="00FA5009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FA5009" w:rsidRPr="00B10A00" w14:paraId="37F88214" w14:textId="77777777" w:rsidTr="008E289C">
        <w:trPr>
          <w:gridAfter w:val="1"/>
          <w:wAfter w:w="16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gridSpan w:val="2"/>
            <w:noWrap/>
            <w:hideMark/>
          </w:tcPr>
          <w:p w14:paraId="7DCCF27B" w14:textId="77777777" w:rsidR="00FA5009" w:rsidRPr="00B10A00" w:rsidRDefault="00FA5009" w:rsidP="008E289C">
            <w:pPr>
              <w:ind w:left="72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Respiratory</w:t>
            </w:r>
          </w:p>
        </w:tc>
        <w:tc>
          <w:tcPr>
            <w:tcW w:w="1984" w:type="dxa"/>
            <w:gridSpan w:val="2"/>
            <w:noWrap/>
            <w:vAlign w:val="center"/>
            <w:hideMark/>
          </w:tcPr>
          <w:p w14:paraId="3A7F4BED" w14:textId="77777777" w:rsidR="00FA5009" w:rsidRPr="00B10A00" w:rsidRDefault="00FA5009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12/23 (52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2)</w:t>
            </w:r>
          </w:p>
        </w:tc>
        <w:tc>
          <w:tcPr>
            <w:tcW w:w="1985" w:type="dxa"/>
            <w:gridSpan w:val="2"/>
            <w:noWrap/>
            <w:vAlign w:val="center"/>
            <w:hideMark/>
          </w:tcPr>
          <w:p w14:paraId="409084A9" w14:textId="77777777" w:rsidR="00FA5009" w:rsidRPr="00B10A00" w:rsidRDefault="00FA5009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50/127 (39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4)</w:t>
            </w:r>
          </w:p>
        </w:tc>
        <w:tc>
          <w:tcPr>
            <w:tcW w:w="672" w:type="dxa"/>
            <w:gridSpan w:val="2"/>
            <w:noWrap/>
            <w:hideMark/>
          </w:tcPr>
          <w:p w14:paraId="033E1EC4" w14:textId="77777777" w:rsidR="00FA5009" w:rsidRPr="00B10A00" w:rsidRDefault="00FA5009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312" w:type="dxa"/>
            <w:gridSpan w:val="2"/>
            <w:noWrap/>
            <w:hideMark/>
          </w:tcPr>
          <w:p w14:paraId="012EF0BE" w14:textId="77777777" w:rsidR="00FA5009" w:rsidRPr="00B10A00" w:rsidRDefault="00FA5009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851" w:type="dxa"/>
            <w:gridSpan w:val="2"/>
            <w:noWrap/>
            <w:hideMark/>
          </w:tcPr>
          <w:p w14:paraId="00D64A99" w14:textId="77777777" w:rsidR="00FA5009" w:rsidRPr="00B10A00" w:rsidRDefault="00FA5009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ref</w:t>
            </w:r>
          </w:p>
        </w:tc>
      </w:tr>
      <w:tr w:rsidR="00FA5009" w:rsidRPr="00B10A00" w14:paraId="30A170DB" w14:textId="77777777" w:rsidTr="008E289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6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gridSpan w:val="2"/>
            <w:noWrap/>
            <w:hideMark/>
          </w:tcPr>
          <w:p w14:paraId="53A31050" w14:textId="77777777" w:rsidR="00FA5009" w:rsidRPr="00B10A00" w:rsidRDefault="00FA5009" w:rsidP="008E289C">
            <w:pPr>
              <w:ind w:left="72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Neurological</w:t>
            </w:r>
          </w:p>
        </w:tc>
        <w:tc>
          <w:tcPr>
            <w:tcW w:w="1984" w:type="dxa"/>
            <w:gridSpan w:val="2"/>
            <w:noWrap/>
            <w:vAlign w:val="center"/>
            <w:hideMark/>
          </w:tcPr>
          <w:p w14:paraId="31B5B151" w14:textId="77777777" w:rsidR="00FA5009" w:rsidRPr="00B10A00" w:rsidRDefault="00FA5009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10/23 (43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5)</w:t>
            </w:r>
          </w:p>
        </w:tc>
        <w:tc>
          <w:tcPr>
            <w:tcW w:w="1985" w:type="dxa"/>
            <w:gridSpan w:val="2"/>
            <w:noWrap/>
            <w:vAlign w:val="center"/>
            <w:hideMark/>
          </w:tcPr>
          <w:p w14:paraId="22604B9E" w14:textId="77777777" w:rsidR="00FA5009" w:rsidRPr="00B10A00" w:rsidRDefault="00FA5009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44/127 (34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6)</w:t>
            </w:r>
          </w:p>
        </w:tc>
        <w:tc>
          <w:tcPr>
            <w:tcW w:w="672" w:type="dxa"/>
            <w:gridSpan w:val="2"/>
            <w:noWrap/>
            <w:hideMark/>
          </w:tcPr>
          <w:p w14:paraId="6341A20C" w14:textId="77777777" w:rsidR="00FA5009" w:rsidRPr="00B10A00" w:rsidRDefault="00FA5009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312" w:type="dxa"/>
            <w:gridSpan w:val="2"/>
            <w:noWrap/>
            <w:hideMark/>
          </w:tcPr>
          <w:p w14:paraId="67F2824B" w14:textId="77777777" w:rsidR="00FA5009" w:rsidRPr="00B10A00" w:rsidRDefault="00FA5009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83-1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851" w:type="dxa"/>
            <w:gridSpan w:val="2"/>
            <w:noWrap/>
            <w:hideMark/>
          </w:tcPr>
          <w:p w14:paraId="5D7D7294" w14:textId="77777777" w:rsidR="00FA5009" w:rsidRPr="00B10A00" w:rsidRDefault="00FA5009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28</w:t>
            </w:r>
          </w:p>
        </w:tc>
      </w:tr>
      <w:tr w:rsidR="00FA5009" w:rsidRPr="00B10A00" w14:paraId="5B2092E3" w14:textId="77777777" w:rsidTr="008E289C">
        <w:trPr>
          <w:gridAfter w:val="1"/>
          <w:wAfter w:w="16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gridSpan w:val="2"/>
            <w:noWrap/>
            <w:hideMark/>
          </w:tcPr>
          <w:p w14:paraId="3C735A46" w14:textId="77777777" w:rsidR="00FA5009" w:rsidRPr="00B10A00" w:rsidRDefault="00FA5009" w:rsidP="008E289C">
            <w:pPr>
              <w:ind w:left="72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Cardiac arrest</w:t>
            </w:r>
          </w:p>
        </w:tc>
        <w:tc>
          <w:tcPr>
            <w:tcW w:w="1984" w:type="dxa"/>
            <w:gridSpan w:val="2"/>
            <w:noWrap/>
            <w:vAlign w:val="center"/>
            <w:hideMark/>
          </w:tcPr>
          <w:p w14:paraId="305B0BAB" w14:textId="77777777" w:rsidR="00FA5009" w:rsidRPr="00B10A00" w:rsidRDefault="00FA5009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1/23 (4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3)</w:t>
            </w:r>
          </w:p>
        </w:tc>
        <w:tc>
          <w:tcPr>
            <w:tcW w:w="1985" w:type="dxa"/>
            <w:gridSpan w:val="2"/>
            <w:noWrap/>
            <w:vAlign w:val="center"/>
            <w:hideMark/>
          </w:tcPr>
          <w:p w14:paraId="2FDB699A" w14:textId="77777777" w:rsidR="00FA5009" w:rsidRPr="00B10A00" w:rsidRDefault="00FA5009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33/127 (26)</w:t>
            </w:r>
          </w:p>
        </w:tc>
        <w:tc>
          <w:tcPr>
            <w:tcW w:w="672" w:type="dxa"/>
            <w:gridSpan w:val="2"/>
            <w:noWrap/>
            <w:hideMark/>
          </w:tcPr>
          <w:p w14:paraId="0F6F018E" w14:textId="77777777" w:rsidR="00FA5009" w:rsidRPr="00B10A00" w:rsidRDefault="00FA5009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04</w:t>
            </w:r>
          </w:p>
        </w:tc>
        <w:tc>
          <w:tcPr>
            <w:tcW w:w="1312" w:type="dxa"/>
            <w:gridSpan w:val="2"/>
            <w:noWrap/>
            <w:hideMark/>
          </w:tcPr>
          <w:p w14:paraId="309B5870" w14:textId="77777777" w:rsidR="00FA5009" w:rsidRPr="00B10A00" w:rsidRDefault="00FA5009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3-3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51" w:type="dxa"/>
            <w:gridSpan w:val="2"/>
            <w:noWrap/>
            <w:hideMark/>
          </w:tcPr>
          <w:p w14:paraId="529C8ED6" w14:textId="77777777" w:rsidR="00FA5009" w:rsidRPr="00B10A00" w:rsidRDefault="00FA5009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002</w:t>
            </w:r>
          </w:p>
        </w:tc>
      </w:tr>
      <w:tr w:rsidR="00FA5009" w:rsidRPr="00B10A00" w14:paraId="41892311" w14:textId="77777777" w:rsidTr="008E289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6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gridSpan w:val="2"/>
            <w:noWrap/>
            <w:hideMark/>
          </w:tcPr>
          <w:p w14:paraId="0BB004EE" w14:textId="77777777" w:rsidR="00FA5009" w:rsidRPr="00B10A00" w:rsidRDefault="00FA5009" w:rsidP="008E289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Location</w:t>
            </w:r>
          </w:p>
        </w:tc>
        <w:tc>
          <w:tcPr>
            <w:tcW w:w="1984" w:type="dxa"/>
            <w:gridSpan w:val="2"/>
            <w:noWrap/>
            <w:vAlign w:val="center"/>
            <w:hideMark/>
          </w:tcPr>
          <w:p w14:paraId="7AB9D89A" w14:textId="77777777" w:rsidR="00FA5009" w:rsidRPr="00B10A00" w:rsidRDefault="00FA5009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gridSpan w:val="2"/>
            <w:noWrap/>
            <w:vAlign w:val="center"/>
            <w:hideMark/>
          </w:tcPr>
          <w:p w14:paraId="46B78A59" w14:textId="77777777" w:rsidR="00FA5009" w:rsidRPr="00B10A00" w:rsidRDefault="00FA5009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672" w:type="dxa"/>
            <w:gridSpan w:val="2"/>
            <w:noWrap/>
            <w:hideMark/>
          </w:tcPr>
          <w:p w14:paraId="0A4362A9" w14:textId="77777777" w:rsidR="00FA5009" w:rsidRPr="00B10A00" w:rsidRDefault="00FA5009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2" w:type="dxa"/>
            <w:gridSpan w:val="2"/>
            <w:noWrap/>
            <w:hideMark/>
          </w:tcPr>
          <w:p w14:paraId="562C9734" w14:textId="77777777" w:rsidR="00FA5009" w:rsidRPr="00B10A00" w:rsidRDefault="00FA5009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1" w:type="dxa"/>
            <w:gridSpan w:val="2"/>
            <w:noWrap/>
            <w:hideMark/>
          </w:tcPr>
          <w:p w14:paraId="07B18D5F" w14:textId="77777777" w:rsidR="00FA5009" w:rsidRPr="00B10A00" w:rsidRDefault="00FA5009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FA5009" w:rsidRPr="00B10A00" w14:paraId="6780403C" w14:textId="77777777" w:rsidTr="008E289C">
        <w:trPr>
          <w:gridAfter w:val="1"/>
          <w:wAfter w:w="16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gridSpan w:val="2"/>
            <w:noWrap/>
            <w:hideMark/>
          </w:tcPr>
          <w:p w14:paraId="45132DCC" w14:textId="77777777" w:rsidR="00FA5009" w:rsidRPr="00B10A00" w:rsidRDefault="00FA5009" w:rsidP="008E289C">
            <w:pPr>
              <w:ind w:left="72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Emergency Dpt</w:t>
            </w:r>
          </w:p>
        </w:tc>
        <w:tc>
          <w:tcPr>
            <w:tcW w:w="1984" w:type="dxa"/>
            <w:gridSpan w:val="2"/>
            <w:noWrap/>
            <w:vAlign w:val="center"/>
            <w:hideMark/>
          </w:tcPr>
          <w:p w14:paraId="0BD0D729" w14:textId="77777777" w:rsidR="00FA5009" w:rsidRPr="00B10A00" w:rsidRDefault="00FA5009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13/23 (56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5)</w:t>
            </w:r>
          </w:p>
        </w:tc>
        <w:tc>
          <w:tcPr>
            <w:tcW w:w="1985" w:type="dxa"/>
            <w:gridSpan w:val="2"/>
            <w:noWrap/>
            <w:vAlign w:val="center"/>
            <w:hideMark/>
          </w:tcPr>
          <w:p w14:paraId="65DAF085" w14:textId="77777777" w:rsidR="00FA5009" w:rsidRPr="00B10A00" w:rsidRDefault="00FA5009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26/127 (20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5)</w:t>
            </w:r>
          </w:p>
        </w:tc>
        <w:tc>
          <w:tcPr>
            <w:tcW w:w="672" w:type="dxa"/>
            <w:gridSpan w:val="2"/>
            <w:noWrap/>
            <w:hideMark/>
          </w:tcPr>
          <w:p w14:paraId="1B4A1A1A" w14:textId="77777777" w:rsidR="00FA5009" w:rsidRPr="00B10A00" w:rsidRDefault="00FA5009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312" w:type="dxa"/>
            <w:gridSpan w:val="2"/>
            <w:noWrap/>
            <w:hideMark/>
          </w:tcPr>
          <w:p w14:paraId="04D80D9F" w14:textId="77777777" w:rsidR="00FA5009" w:rsidRPr="00B10A00" w:rsidRDefault="00FA5009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851" w:type="dxa"/>
            <w:gridSpan w:val="2"/>
            <w:noWrap/>
            <w:hideMark/>
          </w:tcPr>
          <w:p w14:paraId="6F8F4CBF" w14:textId="77777777" w:rsidR="00FA5009" w:rsidRPr="00B10A00" w:rsidRDefault="00FA5009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ref</w:t>
            </w:r>
          </w:p>
        </w:tc>
      </w:tr>
      <w:tr w:rsidR="00FA5009" w:rsidRPr="00B10A00" w14:paraId="69C61EF5" w14:textId="77777777" w:rsidTr="008E289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6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gridSpan w:val="2"/>
            <w:noWrap/>
            <w:hideMark/>
          </w:tcPr>
          <w:p w14:paraId="3E2D1996" w14:textId="77777777" w:rsidR="00FA5009" w:rsidRPr="00B10A00" w:rsidRDefault="00FA5009" w:rsidP="008E289C">
            <w:pPr>
              <w:ind w:left="72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Ward</w:t>
            </w:r>
          </w:p>
        </w:tc>
        <w:tc>
          <w:tcPr>
            <w:tcW w:w="1984" w:type="dxa"/>
            <w:gridSpan w:val="2"/>
            <w:noWrap/>
            <w:vAlign w:val="center"/>
            <w:hideMark/>
          </w:tcPr>
          <w:p w14:paraId="633B5686" w14:textId="77777777" w:rsidR="00FA5009" w:rsidRPr="00B10A00" w:rsidRDefault="00FA5009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10/23 (43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5)</w:t>
            </w:r>
          </w:p>
        </w:tc>
        <w:tc>
          <w:tcPr>
            <w:tcW w:w="1985" w:type="dxa"/>
            <w:gridSpan w:val="2"/>
            <w:noWrap/>
            <w:vAlign w:val="center"/>
            <w:hideMark/>
          </w:tcPr>
          <w:p w14:paraId="76733402" w14:textId="77777777" w:rsidR="00FA5009" w:rsidRPr="00B10A00" w:rsidRDefault="00FA5009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9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/127 (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73.2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72" w:type="dxa"/>
            <w:gridSpan w:val="2"/>
            <w:noWrap/>
            <w:hideMark/>
          </w:tcPr>
          <w:p w14:paraId="3C9F2F0E" w14:textId="77777777" w:rsidR="00FA5009" w:rsidRPr="00B10A00" w:rsidRDefault="00FA5009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312" w:type="dxa"/>
            <w:gridSpan w:val="2"/>
            <w:noWrap/>
            <w:hideMark/>
          </w:tcPr>
          <w:p w14:paraId="41DD0F84" w14:textId="77777777" w:rsidR="00FA5009" w:rsidRPr="00B10A00" w:rsidRDefault="00FA5009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08-2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67</w:t>
            </w:r>
          </w:p>
        </w:tc>
        <w:tc>
          <w:tcPr>
            <w:tcW w:w="851" w:type="dxa"/>
            <w:gridSpan w:val="2"/>
            <w:noWrap/>
            <w:hideMark/>
          </w:tcPr>
          <w:p w14:paraId="58A91637" w14:textId="77777777" w:rsidR="00FA5009" w:rsidRPr="00B10A00" w:rsidRDefault="00FA5009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023</w:t>
            </w:r>
          </w:p>
        </w:tc>
      </w:tr>
      <w:tr w:rsidR="00FA5009" w:rsidRPr="00B10A00" w14:paraId="7F05059E" w14:textId="77777777" w:rsidTr="008E289C">
        <w:trPr>
          <w:gridAfter w:val="1"/>
          <w:wAfter w:w="16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gridSpan w:val="2"/>
            <w:noWrap/>
            <w:hideMark/>
          </w:tcPr>
          <w:p w14:paraId="709E9B2E" w14:textId="77777777" w:rsidR="00FA5009" w:rsidRPr="00B10A00" w:rsidRDefault="00FA5009" w:rsidP="008E289C">
            <w:pPr>
              <w:ind w:left="72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984" w:type="dxa"/>
            <w:gridSpan w:val="2"/>
            <w:noWrap/>
            <w:vAlign w:val="center"/>
            <w:hideMark/>
          </w:tcPr>
          <w:p w14:paraId="0FB42F6C" w14:textId="77777777" w:rsidR="00FA5009" w:rsidRPr="00B10A00" w:rsidRDefault="00FA5009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0/23 (0)</w:t>
            </w:r>
          </w:p>
        </w:tc>
        <w:tc>
          <w:tcPr>
            <w:tcW w:w="1985" w:type="dxa"/>
            <w:gridSpan w:val="2"/>
            <w:noWrap/>
            <w:vAlign w:val="center"/>
            <w:hideMark/>
          </w:tcPr>
          <w:p w14:paraId="0E8BF184" w14:textId="77777777" w:rsidR="00FA5009" w:rsidRPr="00B10A00" w:rsidRDefault="00FA5009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9/127 (7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1)</w:t>
            </w:r>
          </w:p>
        </w:tc>
        <w:tc>
          <w:tcPr>
            <w:tcW w:w="672" w:type="dxa"/>
            <w:gridSpan w:val="2"/>
            <w:noWrap/>
            <w:hideMark/>
          </w:tcPr>
          <w:p w14:paraId="29BD2008" w14:textId="77777777" w:rsidR="00FA5009" w:rsidRPr="00B10A00" w:rsidRDefault="00FA5009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312" w:type="dxa"/>
            <w:gridSpan w:val="2"/>
            <w:noWrap/>
            <w:hideMark/>
          </w:tcPr>
          <w:p w14:paraId="5782ACE5" w14:textId="77777777" w:rsidR="00FA5009" w:rsidRPr="00B10A00" w:rsidRDefault="00FA5009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23-5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79</w:t>
            </w:r>
          </w:p>
        </w:tc>
        <w:tc>
          <w:tcPr>
            <w:tcW w:w="851" w:type="dxa"/>
            <w:gridSpan w:val="2"/>
            <w:noWrap/>
            <w:hideMark/>
          </w:tcPr>
          <w:p w14:paraId="4B2FACCD" w14:textId="77777777" w:rsidR="00FA5009" w:rsidRPr="00B10A00" w:rsidRDefault="00FA5009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013</w:t>
            </w:r>
          </w:p>
        </w:tc>
      </w:tr>
      <w:tr w:rsidR="00FA5009" w:rsidRPr="00B10A00" w14:paraId="61180C12" w14:textId="77777777" w:rsidTr="008E289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6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gridSpan w:val="2"/>
            <w:noWrap/>
            <w:hideMark/>
          </w:tcPr>
          <w:p w14:paraId="7EB573BC" w14:textId="77777777" w:rsidR="00FA5009" w:rsidRPr="00B10A00" w:rsidRDefault="00FA5009" w:rsidP="008E289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On weekdays</w:t>
            </w:r>
          </w:p>
        </w:tc>
        <w:tc>
          <w:tcPr>
            <w:tcW w:w="1984" w:type="dxa"/>
            <w:gridSpan w:val="2"/>
            <w:noWrap/>
            <w:vAlign w:val="center"/>
            <w:hideMark/>
          </w:tcPr>
          <w:p w14:paraId="1225DE86" w14:textId="77777777" w:rsidR="00FA5009" w:rsidRPr="00B10A00" w:rsidRDefault="00FA5009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15/23 (65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2)</w:t>
            </w:r>
          </w:p>
        </w:tc>
        <w:tc>
          <w:tcPr>
            <w:tcW w:w="1985" w:type="dxa"/>
            <w:gridSpan w:val="2"/>
            <w:noWrap/>
            <w:vAlign w:val="center"/>
            <w:hideMark/>
          </w:tcPr>
          <w:p w14:paraId="51D66B75" w14:textId="77777777" w:rsidR="00FA5009" w:rsidRPr="00B10A00" w:rsidRDefault="00FA5009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82/127 (64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6)</w:t>
            </w:r>
          </w:p>
        </w:tc>
        <w:tc>
          <w:tcPr>
            <w:tcW w:w="672" w:type="dxa"/>
            <w:gridSpan w:val="2"/>
            <w:noWrap/>
            <w:hideMark/>
          </w:tcPr>
          <w:p w14:paraId="29E54ADC" w14:textId="77777777" w:rsidR="00FA5009" w:rsidRPr="00B10A00" w:rsidRDefault="00FA5009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05</w:t>
            </w:r>
          </w:p>
        </w:tc>
        <w:tc>
          <w:tcPr>
            <w:tcW w:w="1312" w:type="dxa"/>
            <w:gridSpan w:val="2"/>
            <w:noWrap/>
            <w:hideMark/>
          </w:tcPr>
          <w:p w14:paraId="5C75AE37" w14:textId="77777777" w:rsidR="00FA5009" w:rsidRPr="00B10A00" w:rsidRDefault="00FA5009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73-1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851" w:type="dxa"/>
            <w:gridSpan w:val="2"/>
            <w:noWrap/>
            <w:hideMark/>
          </w:tcPr>
          <w:p w14:paraId="29A95B15" w14:textId="77777777" w:rsidR="00FA5009" w:rsidRPr="00B10A00" w:rsidRDefault="00FA5009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802</w:t>
            </w:r>
          </w:p>
        </w:tc>
      </w:tr>
      <w:tr w:rsidR="00FA5009" w:rsidRPr="00B10A00" w14:paraId="560B9F14" w14:textId="77777777" w:rsidTr="008E289C">
        <w:trPr>
          <w:gridAfter w:val="1"/>
          <w:wAfter w:w="16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gridSpan w:val="2"/>
            <w:noWrap/>
            <w:hideMark/>
          </w:tcPr>
          <w:p w14:paraId="7293E767" w14:textId="77777777" w:rsidR="00FA5009" w:rsidRPr="00B10A00" w:rsidRDefault="00FA5009" w:rsidP="008E289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Hospital status</w:t>
            </w:r>
          </w:p>
        </w:tc>
        <w:tc>
          <w:tcPr>
            <w:tcW w:w="1984" w:type="dxa"/>
            <w:gridSpan w:val="2"/>
            <w:noWrap/>
            <w:vAlign w:val="center"/>
            <w:hideMark/>
          </w:tcPr>
          <w:p w14:paraId="2F214498" w14:textId="77777777" w:rsidR="00FA5009" w:rsidRPr="00B10A00" w:rsidRDefault="00FA5009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gridSpan w:val="2"/>
            <w:noWrap/>
            <w:vAlign w:val="center"/>
            <w:hideMark/>
          </w:tcPr>
          <w:p w14:paraId="2A513D88" w14:textId="77777777" w:rsidR="00FA5009" w:rsidRPr="00B10A00" w:rsidRDefault="00FA5009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72" w:type="dxa"/>
            <w:gridSpan w:val="2"/>
            <w:noWrap/>
            <w:hideMark/>
          </w:tcPr>
          <w:p w14:paraId="09B25ABC" w14:textId="77777777" w:rsidR="00FA5009" w:rsidRPr="00B10A00" w:rsidRDefault="00FA5009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12" w:type="dxa"/>
            <w:gridSpan w:val="2"/>
            <w:noWrap/>
            <w:hideMark/>
          </w:tcPr>
          <w:p w14:paraId="1A4F86FC" w14:textId="77777777" w:rsidR="00FA5009" w:rsidRPr="00B10A00" w:rsidRDefault="00FA5009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51" w:type="dxa"/>
            <w:gridSpan w:val="2"/>
            <w:noWrap/>
            <w:hideMark/>
          </w:tcPr>
          <w:p w14:paraId="77FA3D39" w14:textId="77777777" w:rsidR="00FA5009" w:rsidRPr="00B10A00" w:rsidRDefault="00FA5009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FA5009" w:rsidRPr="00B10A00" w14:paraId="42F9CE0D" w14:textId="77777777" w:rsidTr="008E289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6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gridSpan w:val="2"/>
            <w:noWrap/>
            <w:hideMark/>
          </w:tcPr>
          <w:p w14:paraId="16E2A759" w14:textId="77777777" w:rsidR="00FA5009" w:rsidRPr="00B10A00" w:rsidRDefault="00FA5009" w:rsidP="008E289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Normal night </w:t>
            </w:r>
          </w:p>
        </w:tc>
        <w:tc>
          <w:tcPr>
            <w:tcW w:w="1984" w:type="dxa"/>
            <w:gridSpan w:val="2"/>
            <w:noWrap/>
            <w:vAlign w:val="center"/>
            <w:hideMark/>
          </w:tcPr>
          <w:p w14:paraId="103AB616" w14:textId="77777777" w:rsidR="00FA5009" w:rsidRPr="00B10A00" w:rsidRDefault="00FA5009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6/23 (26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1)</w:t>
            </w:r>
          </w:p>
        </w:tc>
        <w:tc>
          <w:tcPr>
            <w:tcW w:w="1985" w:type="dxa"/>
            <w:gridSpan w:val="2"/>
            <w:noWrap/>
            <w:vAlign w:val="center"/>
            <w:hideMark/>
          </w:tcPr>
          <w:p w14:paraId="376818AC" w14:textId="77777777" w:rsidR="00FA5009" w:rsidRPr="00B10A00" w:rsidRDefault="00FA5009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45/127 (35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4)</w:t>
            </w:r>
          </w:p>
        </w:tc>
        <w:tc>
          <w:tcPr>
            <w:tcW w:w="672" w:type="dxa"/>
            <w:gridSpan w:val="2"/>
            <w:noWrap/>
            <w:hideMark/>
          </w:tcPr>
          <w:p w14:paraId="2F875E8B" w14:textId="77777777" w:rsidR="00FA5009" w:rsidRPr="00B10A00" w:rsidRDefault="00FA5009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312" w:type="dxa"/>
            <w:gridSpan w:val="2"/>
            <w:noWrap/>
            <w:hideMark/>
          </w:tcPr>
          <w:p w14:paraId="7742CF16" w14:textId="77777777" w:rsidR="00FA5009" w:rsidRPr="00B10A00" w:rsidRDefault="00FA5009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851" w:type="dxa"/>
            <w:gridSpan w:val="2"/>
            <w:noWrap/>
            <w:hideMark/>
          </w:tcPr>
          <w:p w14:paraId="590F81F7" w14:textId="77777777" w:rsidR="00FA5009" w:rsidRPr="00B10A00" w:rsidRDefault="00FA5009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ref</w:t>
            </w:r>
          </w:p>
        </w:tc>
      </w:tr>
      <w:tr w:rsidR="00FA5009" w:rsidRPr="00B10A00" w14:paraId="4FEB2963" w14:textId="77777777" w:rsidTr="008E289C">
        <w:trPr>
          <w:gridAfter w:val="1"/>
          <w:wAfter w:w="16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gridSpan w:val="2"/>
            <w:noWrap/>
            <w:hideMark/>
          </w:tcPr>
          <w:p w14:paraId="0462A317" w14:textId="77777777" w:rsidR="00FA5009" w:rsidRPr="00B10A00" w:rsidRDefault="00FA5009" w:rsidP="008E289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On call night </w:t>
            </w:r>
          </w:p>
        </w:tc>
        <w:tc>
          <w:tcPr>
            <w:tcW w:w="1984" w:type="dxa"/>
            <w:gridSpan w:val="2"/>
            <w:noWrap/>
            <w:vAlign w:val="center"/>
            <w:hideMark/>
          </w:tcPr>
          <w:p w14:paraId="57175F14" w14:textId="77777777" w:rsidR="00FA5009" w:rsidRPr="00B10A00" w:rsidRDefault="00FA5009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15/23 (65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2)</w:t>
            </w:r>
          </w:p>
        </w:tc>
        <w:tc>
          <w:tcPr>
            <w:tcW w:w="1985" w:type="dxa"/>
            <w:gridSpan w:val="2"/>
            <w:noWrap/>
            <w:vAlign w:val="center"/>
            <w:hideMark/>
          </w:tcPr>
          <w:p w14:paraId="36A7652C" w14:textId="77777777" w:rsidR="00FA5009" w:rsidRPr="00B10A00" w:rsidRDefault="00FA5009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48/127 (37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8)</w:t>
            </w:r>
          </w:p>
        </w:tc>
        <w:tc>
          <w:tcPr>
            <w:tcW w:w="672" w:type="dxa"/>
            <w:gridSpan w:val="2"/>
            <w:noWrap/>
            <w:hideMark/>
          </w:tcPr>
          <w:p w14:paraId="4EE119D5" w14:textId="77777777" w:rsidR="00FA5009" w:rsidRPr="00B10A00" w:rsidRDefault="00FA5009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12" w:type="dxa"/>
            <w:gridSpan w:val="2"/>
            <w:noWrap/>
            <w:hideMark/>
          </w:tcPr>
          <w:p w14:paraId="2CA8D9D8" w14:textId="77777777" w:rsidR="00FA5009" w:rsidRPr="00B10A00" w:rsidRDefault="00FA5009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53-1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851" w:type="dxa"/>
            <w:gridSpan w:val="2"/>
            <w:noWrap/>
            <w:hideMark/>
          </w:tcPr>
          <w:p w14:paraId="64BA08A9" w14:textId="77777777" w:rsidR="00FA5009" w:rsidRPr="00B10A00" w:rsidRDefault="00FA5009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298</w:t>
            </w:r>
          </w:p>
        </w:tc>
      </w:tr>
      <w:tr w:rsidR="00FA5009" w:rsidRPr="00B10A00" w14:paraId="0D3F23A5" w14:textId="77777777" w:rsidTr="008E289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6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gridSpan w:val="2"/>
            <w:noWrap/>
            <w:hideMark/>
          </w:tcPr>
          <w:p w14:paraId="0B9FADAF" w14:textId="77777777" w:rsidR="00FA5009" w:rsidRPr="00B10A00" w:rsidRDefault="00FA5009" w:rsidP="008E289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Morning shift</w:t>
            </w:r>
          </w:p>
        </w:tc>
        <w:tc>
          <w:tcPr>
            <w:tcW w:w="1984" w:type="dxa"/>
            <w:gridSpan w:val="2"/>
            <w:noWrap/>
            <w:vAlign w:val="center"/>
            <w:hideMark/>
          </w:tcPr>
          <w:p w14:paraId="07D6C993" w14:textId="77777777" w:rsidR="00FA5009" w:rsidRPr="00B10A00" w:rsidRDefault="00FA5009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2/23 (8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7)</w:t>
            </w:r>
          </w:p>
        </w:tc>
        <w:tc>
          <w:tcPr>
            <w:tcW w:w="1985" w:type="dxa"/>
            <w:gridSpan w:val="2"/>
            <w:noWrap/>
            <w:vAlign w:val="center"/>
            <w:hideMark/>
          </w:tcPr>
          <w:p w14:paraId="55FFCC51" w14:textId="77777777" w:rsidR="00FA5009" w:rsidRPr="00B10A00" w:rsidRDefault="00FA5009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34/127 (26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8)</w:t>
            </w:r>
          </w:p>
        </w:tc>
        <w:tc>
          <w:tcPr>
            <w:tcW w:w="672" w:type="dxa"/>
            <w:gridSpan w:val="2"/>
            <w:noWrap/>
            <w:hideMark/>
          </w:tcPr>
          <w:p w14:paraId="514E16F1" w14:textId="77777777" w:rsidR="00FA5009" w:rsidRPr="00B10A00" w:rsidRDefault="00FA5009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312" w:type="dxa"/>
            <w:gridSpan w:val="2"/>
            <w:noWrap/>
            <w:hideMark/>
          </w:tcPr>
          <w:p w14:paraId="3BD2FB62" w14:textId="77777777" w:rsidR="00FA5009" w:rsidRPr="00B10A00" w:rsidRDefault="00FA5009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79-1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95</w:t>
            </w:r>
          </w:p>
        </w:tc>
        <w:tc>
          <w:tcPr>
            <w:tcW w:w="851" w:type="dxa"/>
            <w:gridSpan w:val="2"/>
            <w:noWrap/>
            <w:hideMark/>
          </w:tcPr>
          <w:p w14:paraId="2802C4A8" w14:textId="77777777" w:rsidR="00FA5009" w:rsidRPr="00B10A00" w:rsidRDefault="00FA5009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357</w:t>
            </w:r>
          </w:p>
        </w:tc>
      </w:tr>
      <w:tr w:rsidR="00FA5009" w:rsidRPr="00B10A00" w14:paraId="2315D66E" w14:textId="77777777" w:rsidTr="008E289C">
        <w:trPr>
          <w:gridAfter w:val="1"/>
          <w:wAfter w:w="16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gridSpan w:val="2"/>
            <w:noWrap/>
            <w:hideMark/>
          </w:tcPr>
          <w:p w14:paraId="4A4736C6" w14:textId="77777777" w:rsidR="00FA5009" w:rsidRPr="00B10A00" w:rsidRDefault="00FA5009" w:rsidP="008E289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Emergency indication</w:t>
            </w:r>
          </w:p>
        </w:tc>
        <w:tc>
          <w:tcPr>
            <w:tcW w:w="1984" w:type="dxa"/>
            <w:gridSpan w:val="2"/>
            <w:noWrap/>
            <w:vAlign w:val="center"/>
            <w:hideMark/>
          </w:tcPr>
          <w:p w14:paraId="290D2EDC" w14:textId="77777777" w:rsidR="00FA5009" w:rsidRPr="00B10A00" w:rsidRDefault="00FA5009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14/23 (60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9)</w:t>
            </w:r>
          </w:p>
        </w:tc>
        <w:tc>
          <w:tcPr>
            <w:tcW w:w="1985" w:type="dxa"/>
            <w:gridSpan w:val="2"/>
            <w:noWrap/>
            <w:vAlign w:val="center"/>
            <w:hideMark/>
          </w:tcPr>
          <w:p w14:paraId="79CB7B18" w14:textId="77777777" w:rsidR="00FA5009" w:rsidRPr="00B10A00" w:rsidRDefault="00FA5009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85/127 (66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9)</w:t>
            </w:r>
          </w:p>
        </w:tc>
        <w:tc>
          <w:tcPr>
            <w:tcW w:w="672" w:type="dxa"/>
            <w:gridSpan w:val="2"/>
            <w:noWrap/>
            <w:hideMark/>
          </w:tcPr>
          <w:p w14:paraId="0E3E4B5F" w14:textId="77777777" w:rsidR="00FA5009" w:rsidRPr="00B10A00" w:rsidRDefault="00FA5009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312" w:type="dxa"/>
            <w:gridSpan w:val="2"/>
            <w:noWrap/>
            <w:hideMark/>
          </w:tcPr>
          <w:p w14:paraId="06DE3489" w14:textId="77777777" w:rsidR="00FA5009" w:rsidRPr="00B10A00" w:rsidRDefault="00FA5009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87-1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85</w:t>
            </w:r>
          </w:p>
        </w:tc>
        <w:tc>
          <w:tcPr>
            <w:tcW w:w="851" w:type="dxa"/>
            <w:gridSpan w:val="2"/>
            <w:noWrap/>
            <w:hideMark/>
          </w:tcPr>
          <w:p w14:paraId="15922804" w14:textId="77777777" w:rsidR="00FA5009" w:rsidRPr="00B10A00" w:rsidRDefault="00FA5009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213</w:t>
            </w:r>
          </w:p>
        </w:tc>
      </w:tr>
      <w:tr w:rsidR="00FA5009" w:rsidRPr="00B10A00" w14:paraId="57F2E327" w14:textId="77777777" w:rsidTr="008E289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6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gridSpan w:val="2"/>
            <w:noWrap/>
            <w:hideMark/>
          </w:tcPr>
          <w:p w14:paraId="17CFFD8D" w14:textId="77777777" w:rsidR="00FA5009" w:rsidRPr="00B10A00" w:rsidRDefault="00FA5009" w:rsidP="008E289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Circulatory support</w:t>
            </w:r>
          </w:p>
        </w:tc>
        <w:tc>
          <w:tcPr>
            <w:tcW w:w="1984" w:type="dxa"/>
            <w:gridSpan w:val="2"/>
            <w:noWrap/>
            <w:vAlign w:val="center"/>
            <w:hideMark/>
          </w:tcPr>
          <w:p w14:paraId="213EB78E" w14:textId="77777777" w:rsidR="00FA5009" w:rsidRPr="00B10A00" w:rsidRDefault="00FA5009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0/23 (0)</w:t>
            </w:r>
          </w:p>
        </w:tc>
        <w:tc>
          <w:tcPr>
            <w:tcW w:w="1985" w:type="dxa"/>
            <w:gridSpan w:val="2"/>
            <w:noWrap/>
            <w:vAlign w:val="center"/>
            <w:hideMark/>
          </w:tcPr>
          <w:p w14:paraId="7E14984D" w14:textId="77777777" w:rsidR="00FA5009" w:rsidRPr="00B10A00" w:rsidRDefault="00FA5009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35/127 (27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6)</w:t>
            </w:r>
          </w:p>
        </w:tc>
        <w:tc>
          <w:tcPr>
            <w:tcW w:w="672" w:type="dxa"/>
            <w:gridSpan w:val="2"/>
            <w:noWrap/>
            <w:hideMark/>
          </w:tcPr>
          <w:p w14:paraId="7723BA61" w14:textId="77777777" w:rsidR="00FA5009" w:rsidRPr="00B10A00" w:rsidRDefault="00FA5009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312" w:type="dxa"/>
            <w:gridSpan w:val="2"/>
            <w:noWrap/>
            <w:hideMark/>
          </w:tcPr>
          <w:p w14:paraId="30B2178C" w14:textId="77777777" w:rsidR="00FA5009" w:rsidRPr="00B10A00" w:rsidRDefault="00FA5009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58-3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851" w:type="dxa"/>
            <w:gridSpan w:val="2"/>
            <w:noWrap/>
            <w:hideMark/>
          </w:tcPr>
          <w:p w14:paraId="3B3E1686" w14:textId="77777777" w:rsidR="00FA5009" w:rsidRPr="00B10A00" w:rsidRDefault="00FA5009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&lt;0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001</w:t>
            </w:r>
          </w:p>
        </w:tc>
      </w:tr>
      <w:tr w:rsidR="00FA5009" w:rsidRPr="00B10A00" w14:paraId="73FF8021" w14:textId="77777777" w:rsidTr="008E289C">
        <w:trPr>
          <w:gridAfter w:val="1"/>
          <w:wAfter w:w="16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gridSpan w:val="2"/>
            <w:noWrap/>
            <w:hideMark/>
          </w:tcPr>
          <w:p w14:paraId="1C012C28" w14:textId="77777777" w:rsidR="00FA5009" w:rsidRPr="00B10A00" w:rsidRDefault="00FA5009" w:rsidP="008E289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Infection </w:t>
            </w:r>
          </w:p>
        </w:tc>
        <w:tc>
          <w:tcPr>
            <w:tcW w:w="1984" w:type="dxa"/>
            <w:gridSpan w:val="2"/>
            <w:noWrap/>
            <w:vAlign w:val="center"/>
            <w:hideMark/>
          </w:tcPr>
          <w:p w14:paraId="7407BDF7" w14:textId="77777777" w:rsidR="00FA5009" w:rsidRPr="00B10A00" w:rsidRDefault="00FA5009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gridSpan w:val="2"/>
            <w:noWrap/>
            <w:vAlign w:val="center"/>
            <w:hideMark/>
          </w:tcPr>
          <w:p w14:paraId="680F98DA" w14:textId="77777777" w:rsidR="00FA5009" w:rsidRPr="00B10A00" w:rsidRDefault="00FA5009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72" w:type="dxa"/>
            <w:gridSpan w:val="2"/>
            <w:noWrap/>
            <w:hideMark/>
          </w:tcPr>
          <w:p w14:paraId="3967C13B" w14:textId="77777777" w:rsidR="00FA5009" w:rsidRPr="00B10A00" w:rsidRDefault="00FA5009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12" w:type="dxa"/>
            <w:gridSpan w:val="2"/>
            <w:noWrap/>
            <w:hideMark/>
          </w:tcPr>
          <w:p w14:paraId="5C6CCCB3" w14:textId="77777777" w:rsidR="00FA5009" w:rsidRPr="00B10A00" w:rsidRDefault="00FA5009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51" w:type="dxa"/>
            <w:gridSpan w:val="2"/>
            <w:noWrap/>
            <w:hideMark/>
          </w:tcPr>
          <w:p w14:paraId="54F5C7D1" w14:textId="77777777" w:rsidR="00FA5009" w:rsidRPr="00B10A00" w:rsidRDefault="00FA5009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FA5009" w:rsidRPr="00B10A00" w14:paraId="689919C7" w14:textId="77777777" w:rsidTr="008E289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6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gridSpan w:val="2"/>
            <w:noWrap/>
            <w:hideMark/>
          </w:tcPr>
          <w:p w14:paraId="2BE35EB6" w14:textId="77777777" w:rsidR="00FA5009" w:rsidRPr="00B10A00" w:rsidRDefault="00FA5009" w:rsidP="008E289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No infection</w:t>
            </w:r>
          </w:p>
        </w:tc>
        <w:tc>
          <w:tcPr>
            <w:tcW w:w="1984" w:type="dxa"/>
            <w:gridSpan w:val="2"/>
            <w:noWrap/>
            <w:vAlign w:val="center"/>
            <w:hideMark/>
          </w:tcPr>
          <w:p w14:paraId="4CB5352C" w14:textId="77777777" w:rsidR="00FA5009" w:rsidRPr="00B10A00" w:rsidRDefault="00FA5009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18/23 (78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3)</w:t>
            </w:r>
          </w:p>
        </w:tc>
        <w:tc>
          <w:tcPr>
            <w:tcW w:w="1985" w:type="dxa"/>
            <w:gridSpan w:val="2"/>
            <w:noWrap/>
            <w:vAlign w:val="center"/>
            <w:hideMark/>
          </w:tcPr>
          <w:p w14:paraId="5EC5B6A5" w14:textId="77777777" w:rsidR="00FA5009" w:rsidRPr="00B10A00" w:rsidRDefault="00FA5009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72/127 (56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7)</w:t>
            </w:r>
          </w:p>
        </w:tc>
        <w:tc>
          <w:tcPr>
            <w:tcW w:w="672" w:type="dxa"/>
            <w:gridSpan w:val="2"/>
            <w:noWrap/>
            <w:hideMark/>
          </w:tcPr>
          <w:p w14:paraId="61FCB3BA" w14:textId="77777777" w:rsidR="00FA5009" w:rsidRPr="00B10A00" w:rsidRDefault="00FA5009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312" w:type="dxa"/>
            <w:gridSpan w:val="2"/>
            <w:noWrap/>
            <w:hideMark/>
          </w:tcPr>
          <w:p w14:paraId="3687D3F7" w14:textId="77777777" w:rsidR="00FA5009" w:rsidRPr="00B10A00" w:rsidRDefault="00FA5009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851" w:type="dxa"/>
            <w:gridSpan w:val="2"/>
            <w:noWrap/>
            <w:hideMark/>
          </w:tcPr>
          <w:p w14:paraId="13DB8C11" w14:textId="77777777" w:rsidR="00FA5009" w:rsidRPr="00B10A00" w:rsidRDefault="00FA5009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ref</w:t>
            </w:r>
          </w:p>
        </w:tc>
      </w:tr>
      <w:tr w:rsidR="00FA5009" w:rsidRPr="00B10A00" w14:paraId="6C001806" w14:textId="77777777" w:rsidTr="008E289C">
        <w:trPr>
          <w:gridAfter w:val="1"/>
          <w:wAfter w:w="16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gridSpan w:val="2"/>
            <w:noWrap/>
            <w:hideMark/>
          </w:tcPr>
          <w:p w14:paraId="547ECA92" w14:textId="77777777" w:rsidR="00FA5009" w:rsidRPr="00B10A00" w:rsidRDefault="00FA5009" w:rsidP="008E289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Community</w:t>
            </w:r>
          </w:p>
        </w:tc>
        <w:tc>
          <w:tcPr>
            <w:tcW w:w="1984" w:type="dxa"/>
            <w:gridSpan w:val="2"/>
            <w:noWrap/>
            <w:vAlign w:val="center"/>
            <w:hideMark/>
          </w:tcPr>
          <w:p w14:paraId="1F2E36BB" w14:textId="77777777" w:rsidR="00FA5009" w:rsidRPr="00B10A00" w:rsidRDefault="00FA5009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5/23 (21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7)</w:t>
            </w:r>
          </w:p>
        </w:tc>
        <w:tc>
          <w:tcPr>
            <w:tcW w:w="1985" w:type="dxa"/>
            <w:gridSpan w:val="2"/>
            <w:noWrap/>
            <w:vAlign w:val="center"/>
            <w:hideMark/>
          </w:tcPr>
          <w:p w14:paraId="4AF668CB" w14:textId="77777777" w:rsidR="00FA5009" w:rsidRPr="00B10A00" w:rsidRDefault="00FA5009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25/127 (19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7)</w:t>
            </w:r>
          </w:p>
        </w:tc>
        <w:tc>
          <w:tcPr>
            <w:tcW w:w="672" w:type="dxa"/>
            <w:gridSpan w:val="2"/>
            <w:noWrap/>
            <w:hideMark/>
          </w:tcPr>
          <w:p w14:paraId="6A1F0ACF" w14:textId="77777777" w:rsidR="00FA5009" w:rsidRPr="00B10A00" w:rsidRDefault="00FA5009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01</w:t>
            </w:r>
          </w:p>
        </w:tc>
        <w:tc>
          <w:tcPr>
            <w:tcW w:w="1312" w:type="dxa"/>
            <w:gridSpan w:val="2"/>
            <w:noWrap/>
            <w:hideMark/>
          </w:tcPr>
          <w:p w14:paraId="43EEA9F3" w14:textId="77777777" w:rsidR="00FA5009" w:rsidRPr="00B10A00" w:rsidRDefault="00FA5009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64-1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59</w:t>
            </w:r>
          </w:p>
        </w:tc>
        <w:tc>
          <w:tcPr>
            <w:tcW w:w="851" w:type="dxa"/>
            <w:gridSpan w:val="2"/>
            <w:noWrap/>
            <w:hideMark/>
          </w:tcPr>
          <w:p w14:paraId="35FAA7B2" w14:textId="77777777" w:rsidR="00FA5009" w:rsidRPr="00B10A00" w:rsidRDefault="00FA5009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983</w:t>
            </w:r>
          </w:p>
        </w:tc>
      </w:tr>
      <w:tr w:rsidR="00FA5009" w:rsidRPr="00B10A00" w14:paraId="0EB5E7F3" w14:textId="77777777" w:rsidTr="008E289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6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gridSpan w:val="2"/>
            <w:noWrap/>
            <w:hideMark/>
          </w:tcPr>
          <w:p w14:paraId="5AA69F81" w14:textId="77777777" w:rsidR="00FA5009" w:rsidRPr="00B10A00" w:rsidRDefault="00FA5009" w:rsidP="008E289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Nosocomial</w:t>
            </w:r>
          </w:p>
        </w:tc>
        <w:tc>
          <w:tcPr>
            <w:tcW w:w="1984" w:type="dxa"/>
            <w:gridSpan w:val="2"/>
            <w:noWrap/>
            <w:vAlign w:val="center"/>
            <w:hideMark/>
          </w:tcPr>
          <w:p w14:paraId="4542057C" w14:textId="77777777" w:rsidR="00FA5009" w:rsidRPr="00B10A00" w:rsidRDefault="00FA5009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0/23 (0)</w:t>
            </w:r>
          </w:p>
        </w:tc>
        <w:tc>
          <w:tcPr>
            <w:tcW w:w="1985" w:type="dxa"/>
            <w:gridSpan w:val="2"/>
            <w:noWrap/>
            <w:vAlign w:val="center"/>
            <w:hideMark/>
          </w:tcPr>
          <w:p w14:paraId="10D935EC" w14:textId="77777777" w:rsidR="00FA5009" w:rsidRPr="00B10A00" w:rsidRDefault="00FA5009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30/127 (23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6)</w:t>
            </w:r>
          </w:p>
        </w:tc>
        <w:tc>
          <w:tcPr>
            <w:tcW w:w="672" w:type="dxa"/>
            <w:gridSpan w:val="2"/>
            <w:noWrap/>
            <w:hideMark/>
          </w:tcPr>
          <w:p w14:paraId="77F66A55" w14:textId="77777777" w:rsidR="00FA5009" w:rsidRPr="00B10A00" w:rsidRDefault="00FA5009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312" w:type="dxa"/>
            <w:gridSpan w:val="2"/>
            <w:noWrap/>
            <w:hideMark/>
          </w:tcPr>
          <w:p w14:paraId="435A49A5" w14:textId="77777777" w:rsidR="00FA5009" w:rsidRPr="00B10A00" w:rsidRDefault="00FA5009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58-3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89</w:t>
            </w:r>
          </w:p>
        </w:tc>
        <w:tc>
          <w:tcPr>
            <w:tcW w:w="851" w:type="dxa"/>
            <w:gridSpan w:val="2"/>
            <w:noWrap/>
            <w:hideMark/>
          </w:tcPr>
          <w:p w14:paraId="79C82810" w14:textId="77777777" w:rsidR="00FA5009" w:rsidRPr="00B10A00" w:rsidRDefault="00FA5009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&lt;0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001</w:t>
            </w:r>
          </w:p>
        </w:tc>
      </w:tr>
      <w:tr w:rsidR="00FA5009" w:rsidRPr="00B10A00" w14:paraId="0E58221B" w14:textId="77777777" w:rsidTr="008E289C">
        <w:trPr>
          <w:gridAfter w:val="1"/>
          <w:wAfter w:w="16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gridSpan w:val="2"/>
            <w:noWrap/>
            <w:hideMark/>
          </w:tcPr>
          <w:p w14:paraId="73900BBF" w14:textId="77777777" w:rsidR="00FA5009" w:rsidRPr="00B10A00" w:rsidRDefault="00FA5009" w:rsidP="008E289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Septic Shock</w:t>
            </w:r>
          </w:p>
        </w:tc>
        <w:tc>
          <w:tcPr>
            <w:tcW w:w="1984" w:type="dxa"/>
            <w:gridSpan w:val="2"/>
            <w:noWrap/>
            <w:vAlign w:val="center"/>
            <w:hideMark/>
          </w:tcPr>
          <w:p w14:paraId="781FA09C" w14:textId="77777777" w:rsidR="00FA5009" w:rsidRPr="00B10A00" w:rsidRDefault="00FA5009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0/23 (0)</w:t>
            </w:r>
          </w:p>
        </w:tc>
        <w:tc>
          <w:tcPr>
            <w:tcW w:w="1985" w:type="dxa"/>
            <w:gridSpan w:val="2"/>
            <w:noWrap/>
            <w:vAlign w:val="center"/>
            <w:hideMark/>
          </w:tcPr>
          <w:p w14:paraId="7061752F" w14:textId="77777777" w:rsidR="00FA5009" w:rsidRPr="00B10A00" w:rsidRDefault="00FA5009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21/127 (16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5)</w:t>
            </w:r>
          </w:p>
        </w:tc>
        <w:tc>
          <w:tcPr>
            <w:tcW w:w="672" w:type="dxa"/>
            <w:gridSpan w:val="2"/>
            <w:noWrap/>
            <w:hideMark/>
          </w:tcPr>
          <w:p w14:paraId="65D9774B" w14:textId="77777777" w:rsidR="00FA5009" w:rsidRPr="00B10A00" w:rsidRDefault="00FA5009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312" w:type="dxa"/>
            <w:gridSpan w:val="2"/>
            <w:noWrap/>
            <w:hideMark/>
          </w:tcPr>
          <w:p w14:paraId="62C275C0" w14:textId="77777777" w:rsidR="00FA5009" w:rsidRPr="00B10A00" w:rsidRDefault="00FA5009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16-3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05</w:t>
            </w:r>
          </w:p>
        </w:tc>
        <w:tc>
          <w:tcPr>
            <w:tcW w:w="851" w:type="dxa"/>
            <w:gridSpan w:val="2"/>
            <w:noWrap/>
            <w:hideMark/>
          </w:tcPr>
          <w:p w14:paraId="592C2A1B" w14:textId="77777777" w:rsidR="00FA5009" w:rsidRPr="00B10A00" w:rsidRDefault="00FA5009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011</w:t>
            </w:r>
          </w:p>
        </w:tc>
      </w:tr>
      <w:tr w:rsidR="00FA5009" w:rsidRPr="00B10A00" w14:paraId="20D0A04E" w14:textId="77777777" w:rsidTr="008E289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6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4" w:type="dxa"/>
            <w:gridSpan w:val="12"/>
            <w:shd w:val="clear" w:color="auto" w:fill="E7E6E6" w:themeFill="background2"/>
            <w:vAlign w:val="center"/>
            <w:hideMark/>
          </w:tcPr>
          <w:p w14:paraId="6621268B" w14:textId="77777777" w:rsidR="00FA5009" w:rsidRPr="00B10A00" w:rsidRDefault="00FA5009" w:rsidP="008E289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cstheme="minorHAnsi"/>
                <w:color w:val="000000"/>
                <w:sz w:val="20"/>
                <w:szCs w:val="20"/>
              </w:rPr>
              <w:t>Vital signs and laboratory values immediately before intubation</w:t>
            </w:r>
          </w:p>
        </w:tc>
      </w:tr>
      <w:tr w:rsidR="00FA5009" w:rsidRPr="00B10A00" w14:paraId="1670DCCB" w14:textId="77777777" w:rsidTr="008E289C">
        <w:trPr>
          <w:gridAfter w:val="1"/>
          <w:wAfter w:w="16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gridSpan w:val="2"/>
            <w:hideMark/>
          </w:tcPr>
          <w:p w14:paraId="7EA282D6" w14:textId="77777777" w:rsidR="00FA5009" w:rsidRPr="00B10A00" w:rsidRDefault="00FA5009" w:rsidP="008E289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Heart rate (/min)</w:t>
            </w:r>
          </w:p>
        </w:tc>
        <w:tc>
          <w:tcPr>
            <w:tcW w:w="1984" w:type="dxa"/>
            <w:gridSpan w:val="2"/>
            <w:noWrap/>
            <w:vAlign w:val="center"/>
            <w:hideMark/>
          </w:tcPr>
          <w:p w14:paraId="3B8235EB" w14:textId="77777777" w:rsidR="00FA5009" w:rsidRPr="00B10A00" w:rsidRDefault="00FA5009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105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8 (86 - 115)</w:t>
            </w:r>
          </w:p>
        </w:tc>
        <w:tc>
          <w:tcPr>
            <w:tcW w:w="1985" w:type="dxa"/>
            <w:gridSpan w:val="2"/>
            <w:noWrap/>
            <w:vAlign w:val="center"/>
            <w:hideMark/>
          </w:tcPr>
          <w:p w14:paraId="0D5B3AB0" w14:textId="77777777" w:rsidR="00FA5009" w:rsidRPr="00B10A00" w:rsidRDefault="00FA5009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96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5 (85 - 115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3)</w:t>
            </w:r>
          </w:p>
        </w:tc>
        <w:tc>
          <w:tcPr>
            <w:tcW w:w="672" w:type="dxa"/>
            <w:gridSpan w:val="2"/>
            <w:noWrap/>
            <w:hideMark/>
          </w:tcPr>
          <w:p w14:paraId="7FE71BE5" w14:textId="77777777" w:rsidR="00FA5009" w:rsidRPr="00B10A00" w:rsidRDefault="00FA5009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12" w:type="dxa"/>
            <w:gridSpan w:val="2"/>
            <w:noWrap/>
            <w:hideMark/>
          </w:tcPr>
          <w:p w14:paraId="6026159A" w14:textId="77777777" w:rsidR="00FA5009" w:rsidRPr="00B10A00" w:rsidRDefault="00FA5009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99-1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01</w:t>
            </w:r>
          </w:p>
        </w:tc>
        <w:tc>
          <w:tcPr>
            <w:tcW w:w="851" w:type="dxa"/>
            <w:gridSpan w:val="2"/>
            <w:noWrap/>
            <w:hideMark/>
          </w:tcPr>
          <w:p w14:paraId="3017A710" w14:textId="77777777" w:rsidR="00FA5009" w:rsidRPr="00B10A00" w:rsidRDefault="00FA5009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879</w:t>
            </w:r>
          </w:p>
        </w:tc>
      </w:tr>
      <w:tr w:rsidR="00FA5009" w:rsidRPr="00B10A00" w14:paraId="524D2D94" w14:textId="77777777" w:rsidTr="008E289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6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gridSpan w:val="2"/>
            <w:hideMark/>
          </w:tcPr>
          <w:p w14:paraId="02D31245" w14:textId="77777777" w:rsidR="00FA5009" w:rsidRPr="00B10A00" w:rsidRDefault="00FA5009" w:rsidP="008E289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MAP (mmHg)</w:t>
            </w:r>
          </w:p>
        </w:tc>
        <w:tc>
          <w:tcPr>
            <w:tcW w:w="1984" w:type="dxa"/>
            <w:gridSpan w:val="2"/>
            <w:noWrap/>
            <w:vAlign w:val="center"/>
            <w:hideMark/>
          </w:tcPr>
          <w:p w14:paraId="76708F38" w14:textId="77777777" w:rsidR="00FA5009" w:rsidRPr="00B10A00" w:rsidRDefault="00FA5009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90 (86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7 - 96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7)</w:t>
            </w:r>
          </w:p>
        </w:tc>
        <w:tc>
          <w:tcPr>
            <w:tcW w:w="1985" w:type="dxa"/>
            <w:gridSpan w:val="2"/>
            <w:noWrap/>
            <w:vAlign w:val="center"/>
            <w:hideMark/>
          </w:tcPr>
          <w:p w14:paraId="5733535A" w14:textId="77777777" w:rsidR="00FA5009" w:rsidRPr="00B10A00" w:rsidRDefault="00FA5009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80 (59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6 - 96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9)</w:t>
            </w:r>
          </w:p>
        </w:tc>
        <w:tc>
          <w:tcPr>
            <w:tcW w:w="672" w:type="dxa"/>
            <w:gridSpan w:val="2"/>
            <w:noWrap/>
            <w:hideMark/>
          </w:tcPr>
          <w:p w14:paraId="671185C6" w14:textId="77777777" w:rsidR="00FA5009" w:rsidRPr="00B10A00" w:rsidRDefault="00FA5009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312" w:type="dxa"/>
            <w:gridSpan w:val="2"/>
            <w:noWrap/>
            <w:hideMark/>
          </w:tcPr>
          <w:p w14:paraId="2645F438" w14:textId="77777777" w:rsidR="00FA5009" w:rsidRPr="00B10A00" w:rsidRDefault="00FA5009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98-1</w:t>
            </w:r>
          </w:p>
        </w:tc>
        <w:tc>
          <w:tcPr>
            <w:tcW w:w="851" w:type="dxa"/>
            <w:gridSpan w:val="2"/>
            <w:noWrap/>
            <w:hideMark/>
          </w:tcPr>
          <w:p w14:paraId="64B6C269" w14:textId="77777777" w:rsidR="00FA5009" w:rsidRPr="00B10A00" w:rsidRDefault="00FA5009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&lt;0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001</w:t>
            </w:r>
          </w:p>
        </w:tc>
      </w:tr>
      <w:tr w:rsidR="00FA5009" w:rsidRPr="00B10A00" w14:paraId="0D6111B5" w14:textId="77777777" w:rsidTr="008E289C">
        <w:trPr>
          <w:gridAfter w:val="1"/>
          <w:wAfter w:w="16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gridSpan w:val="2"/>
            <w:hideMark/>
          </w:tcPr>
          <w:p w14:paraId="75DA7522" w14:textId="77777777" w:rsidR="00FA5009" w:rsidRPr="00B10A00" w:rsidRDefault="00FA5009" w:rsidP="008E289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Temperature (°C)</w:t>
            </w:r>
          </w:p>
        </w:tc>
        <w:tc>
          <w:tcPr>
            <w:tcW w:w="1984" w:type="dxa"/>
            <w:gridSpan w:val="2"/>
            <w:noWrap/>
            <w:vAlign w:val="center"/>
            <w:hideMark/>
          </w:tcPr>
          <w:p w14:paraId="58CC888B" w14:textId="77777777" w:rsidR="00FA5009" w:rsidRPr="00B10A00" w:rsidRDefault="00FA5009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36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6 (36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4 - 37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3)</w:t>
            </w:r>
          </w:p>
        </w:tc>
        <w:tc>
          <w:tcPr>
            <w:tcW w:w="1985" w:type="dxa"/>
            <w:gridSpan w:val="2"/>
            <w:noWrap/>
            <w:vAlign w:val="center"/>
            <w:hideMark/>
          </w:tcPr>
          <w:p w14:paraId="399F2B9E" w14:textId="77777777" w:rsidR="00FA5009" w:rsidRPr="00B10A00" w:rsidRDefault="00FA5009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36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6 (36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2 - 37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8)</w:t>
            </w:r>
          </w:p>
        </w:tc>
        <w:tc>
          <w:tcPr>
            <w:tcW w:w="672" w:type="dxa"/>
            <w:gridSpan w:val="2"/>
            <w:noWrap/>
            <w:hideMark/>
          </w:tcPr>
          <w:p w14:paraId="2A590E30" w14:textId="77777777" w:rsidR="00FA5009" w:rsidRPr="00B10A00" w:rsidRDefault="00FA5009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09</w:t>
            </w:r>
          </w:p>
        </w:tc>
        <w:tc>
          <w:tcPr>
            <w:tcW w:w="1312" w:type="dxa"/>
            <w:gridSpan w:val="2"/>
            <w:noWrap/>
            <w:hideMark/>
          </w:tcPr>
          <w:p w14:paraId="35820D59" w14:textId="77777777" w:rsidR="00FA5009" w:rsidRPr="00B10A00" w:rsidRDefault="00FA5009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93-1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851" w:type="dxa"/>
            <w:gridSpan w:val="2"/>
            <w:noWrap/>
            <w:hideMark/>
          </w:tcPr>
          <w:p w14:paraId="5946D4DD" w14:textId="77777777" w:rsidR="00FA5009" w:rsidRPr="00B10A00" w:rsidRDefault="00FA5009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291</w:t>
            </w:r>
          </w:p>
        </w:tc>
      </w:tr>
      <w:tr w:rsidR="00FA5009" w:rsidRPr="00B10A00" w14:paraId="025545E4" w14:textId="77777777" w:rsidTr="008E289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6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gridSpan w:val="2"/>
            <w:hideMark/>
          </w:tcPr>
          <w:p w14:paraId="5FF1040D" w14:textId="77777777" w:rsidR="00FA5009" w:rsidRPr="00B10A00" w:rsidRDefault="00FA5009" w:rsidP="008E289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RR (/min)</w:t>
            </w:r>
          </w:p>
        </w:tc>
        <w:tc>
          <w:tcPr>
            <w:tcW w:w="1984" w:type="dxa"/>
            <w:gridSpan w:val="2"/>
            <w:noWrap/>
            <w:vAlign w:val="center"/>
            <w:hideMark/>
          </w:tcPr>
          <w:p w14:paraId="3C354283" w14:textId="77777777" w:rsidR="00FA5009" w:rsidRPr="00B10A00" w:rsidRDefault="00FA5009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30 (13 - 40)</w:t>
            </w:r>
          </w:p>
        </w:tc>
        <w:tc>
          <w:tcPr>
            <w:tcW w:w="1985" w:type="dxa"/>
            <w:gridSpan w:val="2"/>
            <w:noWrap/>
            <w:vAlign w:val="center"/>
            <w:hideMark/>
          </w:tcPr>
          <w:p w14:paraId="6245629F" w14:textId="77777777" w:rsidR="00FA5009" w:rsidRPr="00B10A00" w:rsidRDefault="00FA5009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28 (17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8 - 35)</w:t>
            </w:r>
          </w:p>
        </w:tc>
        <w:tc>
          <w:tcPr>
            <w:tcW w:w="672" w:type="dxa"/>
            <w:gridSpan w:val="2"/>
            <w:noWrap/>
            <w:hideMark/>
          </w:tcPr>
          <w:p w14:paraId="1AE54F19" w14:textId="77777777" w:rsidR="00FA5009" w:rsidRPr="00B10A00" w:rsidRDefault="00FA5009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12" w:type="dxa"/>
            <w:gridSpan w:val="2"/>
            <w:noWrap/>
            <w:hideMark/>
          </w:tcPr>
          <w:p w14:paraId="6A1823AF" w14:textId="77777777" w:rsidR="00FA5009" w:rsidRPr="00B10A00" w:rsidRDefault="00FA5009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99-1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02</w:t>
            </w:r>
          </w:p>
        </w:tc>
        <w:tc>
          <w:tcPr>
            <w:tcW w:w="851" w:type="dxa"/>
            <w:gridSpan w:val="2"/>
            <w:noWrap/>
            <w:hideMark/>
          </w:tcPr>
          <w:p w14:paraId="3B1DD3DB" w14:textId="77777777" w:rsidR="00FA5009" w:rsidRPr="00B10A00" w:rsidRDefault="00FA5009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676</w:t>
            </w:r>
          </w:p>
        </w:tc>
      </w:tr>
      <w:tr w:rsidR="00FA5009" w:rsidRPr="00B10A00" w14:paraId="6405E1E5" w14:textId="77777777" w:rsidTr="008E289C">
        <w:trPr>
          <w:gridAfter w:val="1"/>
          <w:wAfter w:w="16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gridSpan w:val="2"/>
            <w:hideMark/>
          </w:tcPr>
          <w:p w14:paraId="1C66DA54" w14:textId="77777777" w:rsidR="00FA5009" w:rsidRPr="00B10A00" w:rsidRDefault="00FA5009" w:rsidP="008E289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Blood 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pH</w:t>
            </w:r>
          </w:p>
        </w:tc>
        <w:tc>
          <w:tcPr>
            <w:tcW w:w="1984" w:type="dxa"/>
            <w:gridSpan w:val="2"/>
            <w:noWrap/>
            <w:vAlign w:val="center"/>
            <w:hideMark/>
          </w:tcPr>
          <w:p w14:paraId="30D27939" w14:textId="77777777" w:rsidR="00FA5009" w:rsidRPr="00B10A00" w:rsidRDefault="00FA5009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7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32 (7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22 - 7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4)</w:t>
            </w:r>
          </w:p>
        </w:tc>
        <w:tc>
          <w:tcPr>
            <w:tcW w:w="1985" w:type="dxa"/>
            <w:gridSpan w:val="2"/>
            <w:noWrap/>
            <w:vAlign w:val="center"/>
            <w:hideMark/>
          </w:tcPr>
          <w:p w14:paraId="15814CBC" w14:textId="77777777" w:rsidR="00FA5009" w:rsidRPr="00B10A00" w:rsidRDefault="00FA5009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7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28 (7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15 - 7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41)</w:t>
            </w:r>
          </w:p>
        </w:tc>
        <w:tc>
          <w:tcPr>
            <w:tcW w:w="672" w:type="dxa"/>
            <w:gridSpan w:val="2"/>
            <w:noWrap/>
            <w:hideMark/>
          </w:tcPr>
          <w:p w14:paraId="1C6997A6" w14:textId="77777777" w:rsidR="00FA5009" w:rsidRPr="00B10A00" w:rsidRDefault="00FA5009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312" w:type="dxa"/>
            <w:gridSpan w:val="2"/>
            <w:noWrap/>
            <w:hideMark/>
          </w:tcPr>
          <w:p w14:paraId="19EB7C7F" w14:textId="77777777" w:rsidR="00FA5009" w:rsidRPr="00B10A00" w:rsidRDefault="00FA5009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28-1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95</w:t>
            </w:r>
          </w:p>
        </w:tc>
        <w:tc>
          <w:tcPr>
            <w:tcW w:w="851" w:type="dxa"/>
            <w:gridSpan w:val="2"/>
            <w:noWrap/>
            <w:hideMark/>
          </w:tcPr>
          <w:p w14:paraId="7A13C8A9" w14:textId="77777777" w:rsidR="00FA5009" w:rsidRPr="00B10A00" w:rsidRDefault="00FA5009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54</w:t>
            </w:r>
          </w:p>
        </w:tc>
      </w:tr>
      <w:tr w:rsidR="00FA5009" w:rsidRPr="00B10A00" w14:paraId="22915756" w14:textId="77777777" w:rsidTr="008E289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6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gridSpan w:val="2"/>
            <w:hideMark/>
          </w:tcPr>
          <w:p w14:paraId="50B7FA9D" w14:textId="77777777" w:rsidR="00FA5009" w:rsidRPr="00B10A00" w:rsidRDefault="00FA5009" w:rsidP="008E289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PΟ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  <w:vertAlign w:val="subscript"/>
              </w:rPr>
              <w:t>2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/FiO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984" w:type="dxa"/>
            <w:gridSpan w:val="2"/>
            <w:noWrap/>
            <w:vAlign w:val="center"/>
            <w:hideMark/>
          </w:tcPr>
          <w:p w14:paraId="3D162C81" w14:textId="77777777" w:rsidR="00FA5009" w:rsidRPr="00B10A00" w:rsidRDefault="00FA5009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211 (98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5 - 338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5)</w:t>
            </w:r>
          </w:p>
        </w:tc>
        <w:tc>
          <w:tcPr>
            <w:tcW w:w="1985" w:type="dxa"/>
            <w:gridSpan w:val="2"/>
            <w:noWrap/>
            <w:vAlign w:val="center"/>
            <w:hideMark/>
          </w:tcPr>
          <w:p w14:paraId="16B6380B" w14:textId="77777777" w:rsidR="00FA5009" w:rsidRPr="00B10A00" w:rsidRDefault="00FA5009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116 (79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5 - 244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1)</w:t>
            </w:r>
          </w:p>
        </w:tc>
        <w:tc>
          <w:tcPr>
            <w:tcW w:w="672" w:type="dxa"/>
            <w:gridSpan w:val="2"/>
            <w:noWrap/>
            <w:hideMark/>
          </w:tcPr>
          <w:p w14:paraId="6790B60A" w14:textId="77777777" w:rsidR="00FA5009" w:rsidRPr="00B10A00" w:rsidRDefault="00FA5009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12" w:type="dxa"/>
            <w:gridSpan w:val="2"/>
            <w:noWrap/>
            <w:hideMark/>
          </w:tcPr>
          <w:p w14:paraId="35A498BE" w14:textId="77777777" w:rsidR="00FA5009" w:rsidRPr="00B10A00" w:rsidRDefault="00FA5009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997-1</w:t>
            </w:r>
          </w:p>
        </w:tc>
        <w:tc>
          <w:tcPr>
            <w:tcW w:w="851" w:type="dxa"/>
            <w:gridSpan w:val="2"/>
            <w:noWrap/>
            <w:hideMark/>
          </w:tcPr>
          <w:p w14:paraId="06847536" w14:textId="77777777" w:rsidR="00FA5009" w:rsidRPr="00B10A00" w:rsidRDefault="00FA5009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067</w:t>
            </w:r>
          </w:p>
        </w:tc>
      </w:tr>
      <w:tr w:rsidR="00FA5009" w:rsidRPr="00B10A00" w14:paraId="658625D7" w14:textId="77777777" w:rsidTr="008E289C">
        <w:trPr>
          <w:gridAfter w:val="1"/>
          <w:wAfter w:w="16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gridSpan w:val="2"/>
            <w:hideMark/>
          </w:tcPr>
          <w:p w14:paraId="3CD032FE" w14:textId="77777777" w:rsidR="00FA5009" w:rsidRPr="00B10A00" w:rsidRDefault="00FA5009" w:rsidP="008E289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GCS</w:t>
            </w:r>
          </w:p>
        </w:tc>
        <w:tc>
          <w:tcPr>
            <w:tcW w:w="1984" w:type="dxa"/>
            <w:gridSpan w:val="2"/>
            <w:noWrap/>
            <w:vAlign w:val="center"/>
            <w:hideMark/>
          </w:tcPr>
          <w:p w14:paraId="1A410F52" w14:textId="77777777" w:rsidR="00FA5009" w:rsidRPr="00B10A00" w:rsidRDefault="00FA5009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10 (3 - 15)</w:t>
            </w:r>
          </w:p>
        </w:tc>
        <w:tc>
          <w:tcPr>
            <w:tcW w:w="1985" w:type="dxa"/>
            <w:gridSpan w:val="2"/>
            <w:noWrap/>
            <w:vAlign w:val="center"/>
            <w:hideMark/>
          </w:tcPr>
          <w:p w14:paraId="4CF5767C" w14:textId="77777777" w:rsidR="00FA5009" w:rsidRPr="00B10A00" w:rsidRDefault="00FA5009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8 (3 - 14)</w:t>
            </w:r>
          </w:p>
        </w:tc>
        <w:tc>
          <w:tcPr>
            <w:tcW w:w="672" w:type="dxa"/>
            <w:gridSpan w:val="2"/>
            <w:noWrap/>
            <w:hideMark/>
          </w:tcPr>
          <w:p w14:paraId="7FCF47A3" w14:textId="77777777" w:rsidR="00FA5009" w:rsidRPr="00B10A00" w:rsidRDefault="00FA5009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312" w:type="dxa"/>
            <w:gridSpan w:val="2"/>
            <w:noWrap/>
            <w:hideMark/>
          </w:tcPr>
          <w:p w14:paraId="4DFC3B30" w14:textId="77777777" w:rsidR="00FA5009" w:rsidRPr="00B10A00" w:rsidRDefault="00FA5009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94-1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02</w:t>
            </w:r>
          </w:p>
        </w:tc>
        <w:tc>
          <w:tcPr>
            <w:tcW w:w="851" w:type="dxa"/>
            <w:gridSpan w:val="2"/>
            <w:noWrap/>
            <w:hideMark/>
          </w:tcPr>
          <w:p w14:paraId="60778DC2" w14:textId="77777777" w:rsidR="00FA5009" w:rsidRPr="00B10A00" w:rsidRDefault="00FA5009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266</w:t>
            </w:r>
          </w:p>
        </w:tc>
      </w:tr>
      <w:tr w:rsidR="00FA5009" w:rsidRPr="00B10A00" w14:paraId="4262F683" w14:textId="77777777" w:rsidTr="008E289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6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gridSpan w:val="2"/>
            <w:hideMark/>
          </w:tcPr>
          <w:p w14:paraId="66668531" w14:textId="77777777" w:rsidR="00FA5009" w:rsidRPr="00B10A00" w:rsidRDefault="00FA5009" w:rsidP="008E289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Henatocrit (%)</w:t>
            </w:r>
          </w:p>
        </w:tc>
        <w:tc>
          <w:tcPr>
            <w:tcW w:w="1984" w:type="dxa"/>
            <w:gridSpan w:val="2"/>
            <w:noWrap/>
            <w:vAlign w:val="center"/>
            <w:hideMark/>
          </w:tcPr>
          <w:p w14:paraId="06108BB6" w14:textId="77777777" w:rsidR="00FA5009" w:rsidRPr="00B10A00" w:rsidRDefault="00FA5009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35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8 (34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4 - 38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3)</w:t>
            </w:r>
          </w:p>
        </w:tc>
        <w:tc>
          <w:tcPr>
            <w:tcW w:w="1985" w:type="dxa"/>
            <w:gridSpan w:val="2"/>
            <w:noWrap/>
            <w:vAlign w:val="center"/>
            <w:hideMark/>
          </w:tcPr>
          <w:p w14:paraId="43CC6F9A" w14:textId="77777777" w:rsidR="00FA5009" w:rsidRPr="00B10A00" w:rsidRDefault="00FA5009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31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4 (26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1 - 38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5)</w:t>
            </w:r>
          </w:p>
        </w:tc>
        <w:tc>
          <w:tcPr>
            <w:tcW w:w="672" w:type="dxa"/>
            <w:gridSpan w:val="2"/>
            <w:noWrap/>
            <w:hideMark/>
          </w:tcPr>
          <w:p w14:paraId="14E2406A" w14:textId="77777777" w:rsidR="00FA5009" w:rsidRPr="00B10A00" w:rsidRDefault="00FA5009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312" w:type="dxa"/>
            <w:gridSpan w:val="2"/>
            <w:noWrap/>
            <w:hideMark/>
          </w:tcPr>
          <w:p w14:paraId="46CDD157" w14:textId="77777777" w:rsidR="00FA5009" w:rsidRPr="00B10A00" w:rsidRDefault="00FA5009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98-1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01</w:t>
            </w:r>
          </w:p>
        </w:tc>
        <w:tc>
          <w:tcPr>
            <w:tcW w:w="851" w:type="dxa"/>
            <w:gridSpan w:val="2"/>
            <w:noWrap/>
            <w:hideMark/>
          </w:tcPr>
          <w:p w14:paraId="60E4BE3C" w14:textId="77777777" w:rsidR="00FA5009" w:rsidRPr="00B10A00" w:rsidRDefault="00FA5009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769</w:t>
            </w:r>
          </w:p>
        </w:tc>
      </w:tr>
      <w:tr w:rsidR="00FA5009" w:rsidRPr="00B10A00" w14:paraId="51B6F325" w14:textId="77777777" w:rsidTr="008E289C">
        <w:trPr>
          <w:gridAfter w:val="1"/>
          <w:wAfter w:w="16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gridSpan w:val="2"/>
            <w:hideMark/>
          </w:tcPr>
          <w:p w14:paraId="6997DCF3" w14:textId="77777777" w:rsidR="00FA5009" w:rsidRPr="00B10A00" w:rsidRDefault="00FA5009" w:rsidP="008E289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White blood cells (x 10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</w:rPr>
              <w:t>9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/L)</w:t>
            </w:r>
          </w:p>
        </w:tc>
        <w:tc>
          <w:tcPr>
            <w:tcW w:w="1984" w:type="dxa"/>
            <w:gridSpan w:val="2"/>
            <w:noWrap/>
            <w:vAlign w:val="center"/>
            <w:hideMark/>
          </w:tcPr>
          <w:p w14:paraId="02043C8F" w14:textId="77777777" w:rsidR="00FA5009" w:rsidRPr="00B10A00" w:rsidRDefault="00FA5009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10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36 (5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86 - 15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59)</w:t>
            </w:r>
          </w:p>
        </w:tc>
        <w:tc>
          <w:tcPr>
            <w:tcW w:w="1985" w:type="dxa"/>
            <w:gridSpan w:val="2"/>
            <w:noWrap/>
            <w:vAlign w:val="center"/>
            <w:hideMark/>
          </w:tcPr>
          <w:p w14:paraId="7793EB19" w14:textId="77777777" w:rsidR="00FA5009" w:rsidRPr="00B10A00" w:rsidRDefault="00FA5009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11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4 (5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38 - 18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55)</w:t>
            </w:r>
          </w:p>
        </w:tc>
        <w:tc>
          <w:tcPr>
            <w:tcW w:w="672" w:type="dxa"/>
            <w:gridSpan w:val="2"/>
            <w:noWrap/>
            <w:hideMark/>
          </w:tcPr>
          <w:p w14:paraId="00AF2449" w14:textId="77777777" w:rsidR="00FA5009" w:rsidRPr="00B10A00" w:rsidRDefault="00FA5009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01</w:t>
            </w:r>
          </w:p>
        </w:tc>
        <w:tc>
          <w:tcPr>
            <w:tcW w:w="1312" w:type="dxa"/>
            <w:gridSpan w:val="2"/>
            <w:noWrap/>
            <w:hideMark/>
          </w:tcPr>
          <w:p w14:paraId="5A0FB4D9" w14:textId="77777777" w:rsidR="00FA5009" w:rsidRPr="00B10A00" w:rsidRDefault="00FA5009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1-1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01</w:t>
            </w:r>
          </w:p>
        </w:tc>
        <w:tc>
          <w:tcPr>
            <w:tcW w:w="851" w:type="dxa"/>
            <w:gridSpan w:val="2"/>
            <w:noWrap/>
            <w:hideMark/>
          </w:tcPr>
          <w:p w14:paraId="2799C8BE" w14:textId="77777777" w:rsidR="00FA5009" w:rsidRPr="00B10A00" w:rsidRDefault="00FA5009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194</w:t>
            </w:r>
          </w:p>
        </w:tc>
      </w:tr>
      <w:tr w:rsidR="00FA5009" w:rsidRPr="00B10A00" w14:paraId="32D01032" w14:textId="77777777" w:rsidTr="008E289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6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gridSpan w:val="2"/>
            <w:hideMark/>
          </w:tcPr>
          <w:p w14:paraId="729AAF46" w14:textId="77777777" w:rsidR="00FA5009" w:rsidRPr="00B10A00" w:rsidRDefault="00FA5009" w:rsidP="008E289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Neutropenia </w:t>
            </w:r>
          </w:p>
        </w:tc>
        <w:tc>
          <w:tcPr>
            <w:tcW w:w="1984" w:type="dxa"/>
            <w:gridSpan w:val="2"/>
            <w:noWrap/>
            <w:vAlign w:val="center"/>
            <w:hideMark/>
          </w:tcPr>
          <w:p w14:paraId="334312A8" w14:textId="77777777" w:rsidR="00FA5009" w:rsidRPr="00B10A00" w:rsidRDefault="00FA5009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0/5 (0)</w:t>
            </w:r>
          </w:p>
        </w:tc>
        <w:tc>
          <w:tcPr>
            <w:tcW w:w="1985" w:type="dxa"/>
            <w:gridSpan w:val="2"/>
            <w:noWrap/>
            <w:vAlign w:val="center"/>
            <w:hideMark/>
          </w:tcPr>
          <w:p w14:paraId="2F2F852F" w14:textId="77777777" w:rsidR="00FA5009" w:rsidRPr="00B10A00" w:rsidRDefault="00FA5009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5/5 (100)</w:t>
            </w:r>
          </w:p>
        </w:tc>
        <w:tc>
          <w:tcPr>
            <w:tcW w:w="672" w:type="dxa"/>
            <w:gridSpan w:val="2"/>
            <w:noWrap/>
            <w:hideMark/>
          </w:tcPr>
          <w:p w14:paraId="4D1520DC" w14:textId="77777777" w:rsidR="00FA5009" w:rsidRPr="00B10A00" w:rsidRDefault="00FA5009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312" w:type="dxa"/>
            <w:gridSpan w:val="2"/>
            <w:noWrap/>
            <w:hideMark/>
          </w:tcPr>
          <w:p w14:paraId="3E9A6805" w14:textId="77777777" w:rsidR="00FA5009" w:rsidRPr="00B10A00" w:rsidRDefault="00FA5009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34-8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851" w:type="dxa"/>
            <w:gridSpan w:val="2"/>
            <w:noWrap/>
            <w:hideMark/>
          </w:tcPr>
          <w:p w14:paraId="44956853" w14:textId="77777777" w:rsidR="00FA5009" w:rsidRPr="00B10A00" w:rsidRDefault="00FA5009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01</w:t>
            </w:r>
          </w:p>
        </w:tc>
      </w:tr>
      <w:tr w:rsidR="00FA5009" w:rsidRPr="00B10A00" w14:paraId="64B7AA74" w14:textId="77777777" w:rsidTr="008E289C">
        <w:trPr>
          <w:gridAfter w:val="1"/>
          <w:wAfter w:w="16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gridSpan w:val="2"/>
            <w:hideMark/>
          </w:tcPr>
          <w:p w14:paraId="730A120C" w14:textId="77777777" w:rsidR="00FA5009" w:rsidRPr="00B10A00" w:rsidRDefault="00FA5009" w:rsidP="008E289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Platelet count (x 10</w:t>
            </w:r>
            <w:r w:rsidRPr="00A13308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</w:rPr>
              <w:t>9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/L) </w:t>
            </w:r>
          </w:p>
        </w:tc>
        <w:tc>
          <w:tcPr>
            <w:tcW w:w="1984" w:type="dxa"/>
            <w:gridSpan w:val="2"/>
            <w:noWrap/>
            <w:vAlign w:val="center"/>
            <w:hideMark/>
          </w:tcPr>
          <w:p w14:paraId="646345ED" w14:textId="77777777" w:rsidR="00FA5009" w:rsidRPr="00B10A00" w:rsidRDefault="00FA5009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215 (181 - 265)</w:t>
            </w:r>
          </w:p>
        </w:tc>
        <w:tc>
          <w:tcPr>
            <w:tcW w:w="1985" w:type="dxa"/>
            <w:gridSpan w:val="2"/>
            <w:noWrap/>
            <w:vAlign w:val="center"/>
            <w:hideMark/>
          </w:tcPr>
          <w:p w14:paraId="4F7E80C5" w14:textId="77777777" w:rsidR="00FA5009" w:rsidRPr="00B10A00" w:rsidRDefault="00FA5009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149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5 (59 - 235)</w:t>
            </w:r>
          </w:p>
        </w:tc>
        <w:tc>
          <w:tcPr>
            <w:tcW w:w="672" w:type="dxa"/>
            <w:gridSpan w:val="2"/>
            <w:noWrap/>
            <w:hideMark/>
          </w:tcPr>
          <w:p w14:paraId="431EE014" w14:textId="77777777" w:rsidR="00FA5009" w:rsidRPr="00B10A00" w:rsidRDefault="00FA5009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996</w:t>
            </w:r>
          </w:p>
        </w:tc>
        <w:tc>
          <w:tcPr>
            <w:tcW w:w="1312" w:type="dxa"/>
            <w:gridSpan w:val="2"/>
            <w:noWrap/>
            <w:hideMark/>
          </w:tcPr>
          <w:p w14:paraId="1287494B" w14:textId="77777777" w:rsidR="00FA5009" w:rsidRPr="00B10A00" w:rsidRDefault="00FA5009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994-0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998</w:t>
            </w:r>
          </w:p>
        </w:tc>
        <w:tc>
          <w:tcPr>
            <w:tcW w:w="851" w:type="dxa"/>
            <w:gridSpan w:val="2"/>
            <w:noWrap/>
            <w:hideMark/>
          </w:tcPr>
          <w:p w14:paraId="6B13768B" w14:textId="77777777" w:rsidR="00FA5009" w:rsidRPr="00B10A00" w:rsidRDefault="00FA5009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&lt;0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001</w:t>
            </w:r>
          </w:p>
        </w:tc>
      </w:tr>
      <w:tr w:rsidR="00FA5009" w:rsidRPr="00B10A00" w14:paraId="29CAF1F7" w14:textId="77777777" w:rsidTr="008E2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" w:type="dxa"/>
            <w:hideMark/>
          </w:tcPr>
          <w:p w14:paraId="75131CFF" w14:textId="77777777" w:rsidR="00FA5009" w:rsidRPr="00B10A00" w:rsidRDefault="00FA5009" w:rsidP="008E289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10" w:type="dxa"/>
            <w:gridSpan w:val="2"/>
            <w:hideMark/>
          </w:tcPr>
          <w:p w14:paraId="794C6250" w14:textId="77777777" w:rsidR="00FA5009" w:rsidRPr="00B10A00" w:rsidRDefault="00FA5009" w:rsidP="008E28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 &gt;150</w:t>
            </w:r>
          </w:p>
        </w:tc>
        <w:tc>
          <w:tcPr>
            <w:tcW w:w="1984" w:type="dxa"/>
            <w:gridSpan w:val="2"/>
            <w:noWrap/>
            <w:vAlign w:val="center"/>
            <w:hideMark/>
          </w:tcPr>
          <w:p w14:paraId="026484B0" w14:textId="77777777" w:rsidR="00FA5009" w:rsidRPr="00B10A00" w:rsidRDefault="00FA5009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21/23 (91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3)</w:t>
            </w:r>
          </w:p>
        </w:tc>
        <w:tc>
          <w:tcPr>
            <w:tcW w:w="1985" w:type="dxa"/>
            <w:gridSpan w:val="2"/>
            <w:noWrap/>
            <w:vAlign w:val="center"/>
            <w:hideMark/>
          </w:tcPr>
          <w:p w14:paraId="6542FD85" w14:textId="77777777" w:rsidR="00FA5009" w:rsidRPr="00B10A00" w:rsidRDefault="00FA5009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63/127 (49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6)</w:t>
            </w:r>
          </w:p>
        </w:tc>
        <w:tc>
          <w:tcPr>
            <w:tcW w:w="672" w:type="dxa"/>
            <w:gridSpan w:val="2"/>
            <w:hideMark/>
          </w:tcPr>
          <w:p w14:paraId="5604D041" w14:textId="77777777" w:rsidR="00FA5009" w:rsidRPr="00B10A00" w:rsidRDefault="00FA5009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312" w:type="dxa"/>
            <w:gridSpan w:val="2"/>
            <w:hideMark/>
          </w:tcPr>
          <w:p w14:paraId="11B61E8A" w14:textId="77777777" w:rsidR="00FA5009" w:rsidRPr="00B10A00" w:rsidRDefault="00FA5009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ref</w:t>
            </w:r>
          </w:p>
        </w:tc>
        <w:tc>
          <w:tcPr>
            <w:tcW w:w="851" w:type="dxa"/>
            <w:gridSpan w:val="2"/>
            <w:noWrap/>
            <w:hideMark/>
          </w:tcPr>
          <w:p w14:paraId="12BE4E35" w14:textId="77777777" w:rsidR="00FA5009" w:rsidRPr="00B10A00" w:rsidRDefault="00FA5009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ref</w:t>
            </w:r>
          </w:p>
        </w:tc>
      </w:tr>
      <w:tr w:rsidR="00FA5009" w:rsidRPr="00B10A00" w14:paraId="27CE35B0" w14:textId="77777777" w:rsidTr="008E289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" w:type="dxa"/>
            <w:hideMark/>
          </w:tcPr>
          <w:p w14:paraId="69B158BC" w14:textId="77777777" w:rsidR="00FA5009" w:rsidRPr="00B10A00" w:rsidRDefault="00FA5009" w:rsidP="008E289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10" w:type="dxa"/>
            <w:gridSpan w:val="2"/>
            <w:hideMark/>
          </w:tcPr>
          <w:p w14:paraId="53A6137D" w14:textId="77777777" w:rsidR="00FA5009" w:rsidRPr="00B10A00" w:rsidRDefault="00FA5009" w:rsidP="008E28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 100-149</w:t>
            </w:r>
          </w:p>
        </w:tc>
        <w:tc>
          <w:tcPr>
            <w:tcW w:w="1984" w:type="dxa"/>
            <w:gridSpan w:val="2"/>
            <w:noWrap/>
            <w:vAlign w:val="center"/>
            <w:hideMark/>
          </w:tcPr>
          <w:p w14:paraId="25469188" w14:textId="77777777" w:rsidR="00FA5009" w:rsidRPr="00B10A00" w:rsidRDefault="00FA5009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2/23 (8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7)</w:t>
            </w:r>
          </w:p>
        </w:tc>
        <w:tc>
          <w:tcPr>
            <w:tcW w:w="1985" w:type="dxa"/>
            <w:gridSpan w:val="2"/>
            <w:noWrap/>
            <w:vAlign w:val="center"/>
            <w:hideMark/>
          </w:tcPr>
          <w:p w14:paraId="1F49D032" w14:textId="77777777" w:rsidR="00FA5009" w:rsidRPr="00B10A00" w:rsidRDefault="00FA5009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18/127 (14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2)</w:t>
            </w:r>
          </w:p>
        </w:tc>
        <w:tc>
          <w:tcPr>
            <w:tcW w:w="672" w:type="dxa"/>
            <w:gridSpan w:val="2"/>
            <w:hideMark/>
          </w:tcPr>
          <w:p w14:paraId="6DC4D412" w14:textId="77777777" w:rsidR="00FA5009" w:rsidRPr="00B10A00" w:rsidRDefault="00FA5009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83</w:t>
            </w:r>
          </w:p>
        </w:tc>
        <w:tc>
          <w:tcPr>
            <w:tcW w:w="1312" w:type="dxa"/>
            <w:gridSpan w:val="2"/>
            <w:hideMark/>
          </w:tcPr>
          <w:p w14:paraId="3308A270" w14:textId="77777777" w:rsidR="00FA5009" w:rsidRPr="00B10A00" w:rsidRDefault="00FA5009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08-3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851" w:type="dxa"/>
            <w:gridSpan w:val="2"/>
            <w:noWrap/>
            <w:hideMark/>
          </w:tcPr>
          <w:p w14:paraId="6D4C6BBD" w14:textId="77777777" w:rsidR="00FA5009" w:rsidRPr="00B10A00" w:rsidRDefault="00FA5009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025</w:t>
            </w:r>
          </w:p>
        </w:tc>
      </w:tr>
      <w:tr w:rsidR="00FA5009" w:rsidRPr="00B10A00" w14:paraId="7A40B9F2" w14:textId="77777777" w:rsidTr="008E2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" w:type="dxa"/>
            <w:hideMark/>
          </w:tcPr>
          <w:p w14:paraId="2CEE5683" w14:textId="77777777" w:rsidR="00FA5009" w:rsidRPr="00B10A00" w:rsidRDefault="00FA5009" w:rsidP="008E289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10" w:type="dxa"/>
            <w:gridSpan w:val="2"/>
            <w:hideMark/>
          </w:tcPr>
          <w:p w14:paraId="4E79B48F" w14:textId="77777777" w:rsidR="00FA5009" w:rsidRPr="00B10A00" w:rsidRDefault="00FA5009" w:rsidP="008E28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 50-99</w:t>
            </w:r>
          </w:p>
        </w:tc>
        <w:tc>
          <w:tcPr>
            <w:tcW w:w="1984" w:type="dxa"/>
            <w:gridSpan w:val="2"/>
            <w:noWrap/>
            <w:vAlign w:val="center"/>
            <w:hideMark/>
          </w:tcPr>
          <w:p w14:paraId="2E10AB0A" w14:textId="77777777" w:rsidR="00FA5009" w:rsidRPr="00B10A00" w:rsidRDefault="00FA5009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0/23 (0)</w:t>
            </w:r>
          </w:p>
        </w:tc>
        <w:tc>
          <w:tcPr>
            <w:tcW w:w="1985" w:type="dxa"/>
            <w:gridSpan w:val="2"/>
            <w:noWrap/>
            <w:vAlign w:val="center"/>
            <w:hideMark/>
          </w:tcPr>
          <w:p w14:paraId="507E7759" w14:textId="77777777" w:rsidR="00FA5009" w:rsidRPr="00B10A00" w:rsidRDefault="00FA5009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15/127 (11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8)</w:t>
            </w:r>
          </w:p>
        </w:tc>
        <w:tc>
          <w:tcPr>
            <w:tcW w:w="672" w:type="dxa"/>
            <w:gridSpan w:val="2"/>
            <w:hideMark/>
          </w:tcPr>
          <w:p w14:paraId="1EB56D92" w14:textId="77777777" w:rsidR="00FA5009" w:rsidRPr="00B10A00" w:rsidRDefault="00FA5009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2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93</w:t>
            </w:r>
          </w:p>
        </w:tc>
        <w:tc>
          <w:tcPr>
            <w:tcW w:w="1312" w:type="dxa"/>
            <w:gridSpan w:val="2"/>
            <w:hideMark/>
          </w:tcPr>
          <w:p w14:paraId="31394485" w14:textId="77777777" w:rsidR="00FA5009" w:rsidRPr="00B10A00" w:rsidRDefault="00FA5009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63-5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26</w:t>
            </w:r>
          </w:p>
        </w:tc>
        <w:tc>
          <w:tcPr>
            <w:tcW w:w="851" w:type="dxa"/>
            <w:gridSpan w:val="2"/>
            <w:noWrap/>
            <w:hideMark/>
          </w:tcPr>
          <w:p w14:paraId="7D066AEB" w14:textId="77777777" w:rsidR="00FA5009" w:rsidRPr="00B10A00" w:rsidRDefault="00FA5009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&lt;0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001</w:t>
            </w:r>
          </w:p>
        </w:tc>
      </w:tr>
      <w:tr w:rsidR="00FA5009" w:rsidRPr="00B10A00" w14:paraId="33569EE4" w14:textId="77777777" w:rsidTr="008E289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" w:type="dxa"/>
            <w:hideMark/>
          </w:tcPr>
          <w:p w14:paraId="202A6D6E" w14:textId="77777777" w:rsidR="00FA5009" w:rsidRPr="00B10A00" w:rsidRDefault="00FA5009" w:rsidP="008E289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10" w:type="dxa"/>
            <w:gridSpan w:val="2"/>
            <w:hideMark/>
          </w:tcPr>
          <w:p w14:paraId="16B4D9D3" w14:textId="77777777" w:rsidR="00FA5009" w:rsidRPr="00B10A00" w:rsidRDefault="00FA5009" w:rsidP="008E28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 20-49</w:t>
            </w:r>
          </w:p>
        </w:tc>
        <w:tc>
          <w:tcPr>
            <w:tcW w:w="1984" w:type="dxa"/>
            <w:gridSpan w:val="2"/>
            <w:noWrap/>
            <w:vAlign w:val="center"/>
            <w:hideMark/>
          </w:tcPr>
          <w:p w14:paraId="3315245B" w14:textId="77777777" w:rsidR="00FA5009" w:rsidRPr="00B10A00" w:rsidRDefault="00FA5009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0/23 (0)</w:t>
            </w:r>
          </w:p>
        </w:tc>
        <w:tc>
          <w:tcPr>
            <w:tcW w:w="1985" w:type="dxa"/>
            <w:gridSpan w:val="2"/>
            <w:noWrap/>
            <w:vAlign w:val="center"/>
            <w:hideMark/>
          </w:tcPr>
          <w:p w14:paraId="4D209372" w14:textId="77777777" w:rsidR="00FA5009" w:rsidRPr="00B10A00" w:rsidRDefault="00FA5009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17/127 (13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4)</w:t>
            </w:r>
          </w:p>
        </w:tc>
        <w:tc>
          <w:tcPr>
            <w:tcW w:w="672" w:type="dxa"/>
            <w:gridSpan w:val="2"/>
            <w:hideMark/>
          </w:tcPr>
          <w:p w14:paraId="75C554D4" w14:textId="77777777" w:rsidR="00FA5009" w:rsidRPr="00B10A00" w:rsidRDefault="00FA5009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3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69</w:t>
            </w:r>
          </w:p>
        </w:tc>
        <w:tc>
          <w:tcPr>
            <w:tcW w:w="1312" w:type="dxa"/>
            <w:gridSpan w:val="2"/>
            <w:hideMark/>
          </w:tcPr>
          <w:p w14:paraId="2E542FBE" w14:textId="77777777" w:rsidR="00FA5009" w:rsidRPr="00B10A00" w:rsidRDefault="00FA5009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2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12-6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42</w:t>
            </w:r>
          </w:p>
        </w:tc>
        <w:tc>
          <w:tcPr>
            <w:tcW w:w="851" w:type="dxa"/>
            <w:gridSpan w:val="2"/>
            <w:noWrap/>
            <w:hideMark/>
          </w:tcPr>
          <w:p w14:paraId="6EB8670F" w14:textId="77777777" w:rsidR="00FA5009" w:rsidRPr="00B10A00" w:rsidRDefault="00FA5009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&lt;0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001</w:t>
            </w:r>
          </w:p>
        </w:tc>
      </w:tr>
      <w:tr w:rsidR="00FA5009" w:rsidRPr="00B10A00" w14:paraId="09BE6B1E" w14:textId="77777777" w:rsidTr="008E2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" w:type="dxa"/>
            <w:hideMark/>
          </w:tcPr>
          <w:p w14:paraId="1D1A4ECC" w14:textId="77777777" w:rsidR="00FA5009" w:rsidRPr="00B10A00" w:rsidRDefault="00FA5009" w:rsidP="008E289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10" w:type="dxa"/>
            <w:gridSpan w:val="2"/>
            <w:hideMark/>
          </w:tcPr>
          <w:p w14:paraId="154DA3E8" w14:textId="77777777" w:rsidR="00FA5009" w:rsidRPr="00B10A00" w:rsidRDefault="00FA5009" w:rsidP="008E28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 &lt;20</w:t>
            </w:r>
          </w:p>
        </w:tc>
        <w:tc>
          <w:tcPr>
            <w:tcW w:w="1984" w:type="dxa"/>
            <w:gridSpan w:val="2"/>
            <w:noWrap/>
            <w:vAlign w:val="center"/>
            <w:hideMark/>
          </w:tcPr>
          <w:p w14:paraId="5E95ACCF" w14:textId="77777777" w:rsidR="00FA5009" w:rsidRPr="00B10A00" w:rsidRDefault="00FA5009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0/23 (0)</w:t>
            </w:r>
          </w:p>
        </w:tc>
        <w:tc>
          <w:tcPr>
            <w:tcW w:w="1985" w:type="dxa"/>
            <w:gridSpan w:val="2"/>
            <w:noWrap/>
            <w:vAlign w:val="center"/>
            <w:hideMark/>
          </w:tcPr>
          <w:p w14:paraId="2F135D83" w14:textId="77777777" w:rsidR="00FA5009" w:rsidRPr="00B10A00" w:rsidRDefault="00FA5009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13/127 (10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3)</w:t>
            </w:r>
          </w:p>
        </w:tc>
        <w:tc>
          <w:tcPr>
            <w:tcW w:w="672" w:type="dxa"/>
            <w:gridSpan w:val="2"/>
            <w:hideMark/>
          </w:tcPr>
          <w:p w14:paraId="14F73C0A" w14:textId="77777777" w:rsidR="00FA5009" w:rsidRPr="00B10A00" w:rsidRDefault="00FA5009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4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48</w:t>
            </w:r>
          </w:p>
        </w:tc>
        <w:tc>
          <w:tcPr>
            <w:tcW w:w="1312" w:type="dxa"/>
            <w:gridSpan w:val="2"/>
            <w:hideMark/>
          </w:tcPr>
          <w:p w14:paraId="6BC7101D" w14:textId="77777777" w:rsidR="00FA5009" w:rsidRPr="00B10A00" w:rsidRDefault="00FA5009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2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37-8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47</w:t>
            </w:r>
          </w:p>
        </w:tc>
        <w:tc>
          <w:tcPr>
            <w:tcW w:w="851" w:type="dxa"/>
            <w:gridSpan w:val="2"/>
            <w:noWrap/>
            <w:hideMark/>
          </w:tcPr>
          <w:p w14:paraId="4EC2297C" w14:textId="77777777" w:rsidR="00FA5009" w:rsidRPr="00B10A00" w:rsidRDefault="00FA5009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&lt;0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001</w:t>
            </w:r>
          </w:p>
        </w:tc>
      </w:tr>
      <w:tr w:rsidR="00FA5009" w:rsidRPr="00B10A00" w14:paraId="0231EC15" w14:textId="77777777" w:rsidTr="008E289C">
        <w:trPr>
          <w:gridAfter w:val="1"/>
          <w:wAfter w:w="16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gridSpan w:val="2"/>
            <w:hideMark/>
          </w:tcPr>
          <w:p w14:paraId="6920150B" w14:textId="0399032C" w:rsidR="00FA5009" w:rsidRPr="00B10A00" w:rsidRDefault="00FA5009" w:rsidP="008E289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lastRenderedPageBreak/>
              <w:t>Serum Creatinine (</w:t>
            </w:r>
            <w:r w:rsidR="00ED7552">
              <w:rPr>
                <w:rFonts w:eastAsia="Times New Roman" w:cstheme="minorHAnsi"/>
                <w:color w:val="000000"/>
                <w:sz w:val="20"/>
                <w:szCs w:val="20"/>
                <w:lang w:val="el-GR"/>
              </w:rPr>
              <w:t>μ</w:t>
            </w:r>
            <w:r w:rsidR="00ED7552">
              <w:rPr>
                <w:rFonts w:eastAsia="Times New Roman" w:cstheme="minorHAnsi"/>
                <w:color w:val="000000"/>
                <w:sz w:val="20"/>
                <w:szCs w:val="20"/>
              </w:rPr>
              <w:t>mol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/L)</w:t>
            </w:r>
          </w:p>
        </w:tc>
        <w:tc>
          <w:tcPr>
            <w:tcW w:w="1984" w:type="dxa"/>
            <w:gridSpan w:val="2"/>
            <w:noWrap/>
            <w:vAlign w:val="center"/>
            <w:hideMark/>
          </w:tcPr>
          <w:p w14:paraId="0ED43B37" w14:textId="0B49FD68" w:rsidR="00FA5009" w:rsidRPr="00B10A00" w:rsidRDefault="00AF26E6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70.7</w:t>
            </w:r>
            <w:r w:rsidR="00FA5009"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52.2</w:t>
            </w:r>
            <w:r w:rsidR="00FA5009"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–</w:t>
            </w:r>
            <w:r w:rsidR="00FA5009"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97.2</w:t>
            </w:r>
            <w:r w:rsidR="00FA5009"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5" w:type="dxa"/>
            <w:gridSpan w:val="2"/>
            <w:noWrap/>
            <w:vAlign w:val="center"/>
            <w:hideMark/>
          </w:tcPr>
          <w:p w14:paraId="7EF055E3" w14:textId="7C0A2F9E" w:rsidR="00FA5009" w:rsidRPr="00B10A00" w:rsidRDefault="00AF26E6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23.8</w:t>
            </w:r>
            <w:r w:rsidR="00FA5009"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76.9</w:t>
            </w:r>
            <w:r w:rsidR="00FA5009"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–</w:t>
            </w:r>
            <w:r w:rsidR="00FA5009"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213.9</w:t>
            </w:r>
            <w:r w:rsidR="00FA5009"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72" w:type="dxa"/>
            <w:gridSpan w:val="2"/>
            <w:noWrap/>
            <w:hideMark/>
          </w:tcPr>
          <w:p w14:paraId="651BEC69" w14:textId="77777777" w:rsidR="00FA5009" w:rsidRPr="00B10A00" w:rsidRDefault="00FA5009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09</w:t>
            </w:r>
          </w:p>
        </w:tc>
        <w:tc>
          <w:tcPr>
            <w:tcW w:w="1312" w:type="dxa"/>
            <w:gridSpan w:val="2"/>
            <w:noWrap/>
            <w:hideMark/>
          </w:tcPr>
          <w:p w14:paraId="7B49573A" w14:textId="77777777" w:rsidR="00FA5009" w:rsidRPr="00B10A00" w:rsidRDefault="00FA5009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02-1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1" w:type="dxa"/>
            <w:gridSpan w:val="2"/>
            <w:noWrap/>
            <w:hideMark/>
          </w:tcPr>
          <w:p w14:paraId="47A4392A" w14:textId="77777777" w:rsidR="00FA5009" w:rsidRPr="00B10A00" w:rsidRDefault="00FA5009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008</w:t>
            </w:r>
          </w:p>
        </w:tc>
      </w:tr>
      <w:tr w:rsidR="00FA5009" w:rsidRPr="00B10A00" w14:paraId="4CB57C7C" w14:textId="77777777" w:rsidTr="008E289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6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gridSpan w:val="2"/>
            <w:hideMark/>
          </w:tcPr>
          <w:p w14:paraId="503AA3B7" w14:textId="01982BAA" w:rsidR="00FA5009" w:rsidRPr="00B10A00" w:rsidRDefault="00FA5009" w:rsidP="008E289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Serum Sodium (</w:t>
            </w:r>
            <w:r w:rsidR="00ED7552">
              <w:rPr>
                <w:rFonts w:eastAsia="Times New Roman" w:cstheme="minorHAnsi"/>
                <w:color w:val="000000"/>
                <w:sz w:val="20"/>
                <w:szCs w:val="20"/>
              </w:rPr>
              <w:t>mmol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/L)</w:t>
            </w:r>
          </w:p>
        </w:tc>
        <w:tc>
          <w:tcPr>
            <w:tcW w:w="1984" w:type="dxa"/>
            <w:gridSpan w:val="2"/>
            <w:noWrap/>
            <w:vAlign w:val="center"/>
            <w:hideMark/>
          </w:tcPr>
          <w:p w14:paraId="74A78543" w14:textId="77777777" w:rsidR="00FA5009" w:rsidRPr="00B10A00" w:rsidRDefault="00FA5009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139 (137 - 142)</w:t>
            </w:r>
          </w:p>
        </w:tc>
        <w:tc>
          <w:tcPr>
            <w:tcW w:w="1985" w:type="dxa"/>
            <w:gridSpan w:val="2"/>
            <w:noWrap/>
            <w:vAlign w:val="center"/>
            <w:hideMark/>
          </w:tcPr>
          <w:p w14:paraId="59B04DC1" w14:textId="77777777" w:rsidR="00FA5009" w:rsidRPr="00B10A00" w:rsidRDefault="00FA5009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140 (136 - 146)</w:t>
            </w:r>
          </w:p>
        </w:tc>
        <w:tc>
          <w:tcPr>
            <w:tcW w:w="672" w:type="dxa"/>
            <w:gridSpan w:val="2"/>
            <w:noWrap/>
            <w:hideMark/>
          </w:tcPr>
          <w:p w14:paraId="5BA3CD0A" w14:textId="77777777" w:rsidR="00FA5009" w:rsidRPr="00B10A00" w:rsidRDefault="00FA5009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01</w:t>
            </w:r>
          </w:p>
        </w:tc>
        <w:tc>
          <w:tcPr>
            <w:tcW w:w="1312" w:type="dxa"/>
            <w:gridSpan w:val="2"/>
            <w:noWrap/>
            <w:hideMark/>
          </w:tcPr>
          <w:p w14:paraId="35FDD000" w14:textId="77777777" w:rsidR="00FA5009" w:rsidRPr="00B10A00" w:rsidRDefault="00FA5009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99-1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04</w:t>
            </w:r>
          </w:p>
        </w:tc>
        <w:tc>
          <w:tcPr>
            <w:tcW w:w="851" w:type="dxa"/>
            <w:gridSpan w:val="2"/>
            <w:noWrap/>
            <w:hideMark/>
          </w:tcPr>
          <w:p w14:paraId="652161E5" w14:textId="77777777" w:rsidR="00FA5009" w:rsidRPr="00B10A00" w:rsidRDefault="00FA5009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198</w:t>
            </w:r>
          </w:p>
        </w:tc>
      </w:tr>
      <w:tr w:rsidR="00FA5009" w:rsidRPr="00B10A00" w14:paraId="77A39611" w14:textId="77777777" w:rsidTr="008E289C">
        <w:trPr>
          <w:gridAfter w:val="1"/>
          <w:wAfter w:w="16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gridSpan w:val="2"/>
            <w:hideMark/>
          </w:tcPr>
          <w:p w14:paraId="69758945" w14:textId="6AED52DA" w:rsidR="00FA5009" w:rsidRPr="00B10A00" w:rsidRDefault="00FA5009" w:rsidP="008E289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Serum  Potassium (m</w:t>
            </w:r>
            <w:r w:rsidR="00ED7552">
              <w:rPr>
                <w:rFonts w:eastAsia="Times New Roman" w:cstheme="minorHAnsi"/>
                <w:color w:val="000000"/>
                <w:sz w:val="20"/>
                <w:szCs w:val="20"/>
              </w:rPr>
              <w:t>mol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/L)</w:t>
            </w:r>
          </w:p>
        </w:tc>
        <w:tc>
          <w:tcPr>
            <w:tcW w:w="1984" w:type="dxa"/>
            <w:gridSpan w:val="2"/>
            <w:noWrap/>
            <w:vAlign w:val="center"/>
            <w:hideMark/>
          </w:tcPr>
          <w:p w14:paraId="5D200F4E" w14:textId="77777777" w:rsidR="00FA5009" w:rsidRPr="00B10A00" w:rsidRDefault="00FA5009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3 (3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7 - 5)</w:t>
            </w:r>
          </w:p>
        </w:tc>
        <w:tc>
          <w:tcPr>
            <w:tcW w:w="1985" w:type="dxa"/>
            <w:gridSpan w:val="2"/>
            <w:noWrap/>
            <w:vAlign w:val="center"/>
            <w:hideMark/>
          </w:tcPr>
          <w:p w14:paraId="31F80B1D" w14:textId="77777777" w:rsidR="00FA5009" w:rsidRPr="00B10A00" w:rsidRDefault="00FA5009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3 (3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8 - 4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9)</w:t>
            </w:r>
          </w:p>
        </w:tc>
        <w:tc>
          <w:tcPr>
            <w:tcW w:w="672" w:type="dxa"/>
            <w:gridSpan w:val="2"/>
            <w:noWrap/>
            <w:hideMark/>
          </w:tcPr>
          <w:p w14:paraId="13CF20F8" w14:textId="77777777" w:rsidR="00FA5009" w:rsidRPr="00B10A00" w:rsidRDefault="00FA5009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03</w:t>
            </w:r>
          </w:p>
        </w:tc>
        <w:tc>
          <w:tcPr>
            <w:tcW w:w="1312" w:type="dxa"/>
            <w:gridSpan w:val="2"/>
            <w:noWrap/>
            <w:hideMark/>
          </w:tcPr>
          <w:p w14:paraId="0C307DDF" w14:textId="77777777" w:rsidR="00FA5009" w:rsidRPr="00B10A00" w:rsidRDefault="00FA5009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87-1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851" w:type="dxa"/>
            <w:gridSpan w:val="2"/>
            <w:noWrap/>
            <w:hideMark/>
          </w:tcPr>
          <w:p w14:paraId="3B599B32" w14:textId="77777777" w:rsidR="00FA5009" w:rsidRPr="00B10A00" w:rsidRDefault="00FA5009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766</w:t>
            </w:r>
          </w:p>
        </w:tc>
      </w:tr>
      <w:tr w:rsidR="00FA5009" w:rsidRPr="00B10A00" w14:paraId="108F86DF" w14:textId="77777777" w:rsidTr="008E289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6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gridSpan w:val="2"/>
            <w:hideMark/>
          </w:tcPr>
          <w:p w14:paraId="59C10043" w14:textId="64F6CD95" w:rsidR="00FA5009" w:rsidRPr="00B10A00" w:rsidRDefault="00FA5009" w:rsidP="008E289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Serum Bilirubin (</w:t>
            </w:r>
            <w:r w:rsidR="00ED7552">
              <w:rPr>
                <w:rFonts w:eastAsia="Times New Roman" w:cstheme="minorHAnsi"/>
                <w:color w:val="000000"/>
                <w:sz w:val="20"/>
                <w:szCs w:val="20"/>
                <w:lang w:val="el-GR"/>
              </w:rPr>
              <w:t>μ</w:t>
            </w:r>
            <w:r w:rsidR="00ED7552">
              <w:rPr>
                <w:rFonts w:eastAsia="Times New Roman" w:cstheme="minorHAnsi"/>
                <w:color w:val="000000"/>
                <w:sz w:val="20"/>
                <w:szCs w:val="20"/>
              </w:rPr>
              <w:t>mol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/L)</w:t>
            </w:r>
          </w:p>
        </w:tc>
        <w:tc>
          <w:tcPr>
            <w:tcW w:w="1984" w:type="dxa"/>
            <w:gridSpan w:val="2"/>
            <w:noWrap/>
            <w:vAlign w:val="center"/>
            <w:hideMark/>
          </w:tcPr>
          <w:p w14:paraId="5C33EE5E" w14:textId="016C1F8C" w:rsidR="00FA5009" w:rsidRPr="00B10A00" w:rsidRDefault="00ED7552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8.2</w:t>
            </w:r>
            <w:r w:rsidR="00FA5009"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4.8</w:t>
            </w:r>
            <w:r w:rsidR="00FA5009"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–</w:t>
            </w:r>
            <w:r w:rsidR="00FA5009"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4.7</w:t>
            </w:r>
            <w:r w:rsidR="00FA5009"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5" w:type="dxa"/>
            <w:gridSpan w:val="2"/>
            <w:noWrap/>
            <w:vAlign w:val="center"/>
            <w:hideMark/>
          </w:tcPr>
          <w:p w14:paraId="4F4C78CB" w14:textId="55D33568" w:rsidR="00FA5009" w:rsidRPr="00B10A00" w:rsidRDefault="00ED7552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2</w:t>
            </w:r>
            <w:r w:rsidR="00FA5009"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7.5</w:t>
            </w:r>
            <w:r w:rsidR="00FA5009"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–</w:t>
            </w:r>
            <w:r w:rsidR="00FA5009"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25.5</w:t>
            </w:r>
            <w:r w:rsidR="00FA5009"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72" w:type="dxa"/>
            <w:gridSpan w:val="2"/>
            <w:noWrap/>
            <w:hideMark/>
          </w:tcPr>
          <w:p w14:paraId="43C2EC1F" w14:textId="77777777" w:rsidR="00FA5009" w:rsidRPr="00B10A00" w:rsidRDefault="00FA5009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312" w:type="dxa"/>
            <w:gridSpan w:val="2"/>
            <w:noWrap/>
            <w:hideMark/>
          </w:tcPr>
          <w:p w14:paraId="27E93C14" w14:textId="77777777" w:rsidR="00FA5009" w:rsidRPr="00B10A00" w:rsidRDefault="00FA5009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14-1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851" w:type="dxa"/>
            <w:gridSpan w:val="2"/>
            <w:noWrap/>
            <w:hideMark/>
          </w:tcPr>
          <w:p w14:paraId="39B28470" w14:textId="77777777" w:rsidR="00FA5009" w:rsidRPr="00B10A00" w:rsidRDefault="00FA5009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&lt;0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001</w:t>
            </w:r>
          </w:p>
        </w:tc>
      </w:tr>
      <w:tr w:rsidR="00FA5009" w:rsidRPr="00B10A00" w14:paraId="1FDF028E" w14:textId="77777777" w:rsidTr="008E289C">
        <w:trPr>
          <w:gridAfter w:val="1"/>
          <w:wAfter w:w="16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gridSpan w:val="2"/>
            <w:hideMark/>
          </w:tcPr>
          <w:p w14:paraId="6D35C5BE" w14:textId="7BD4FD78" w:rsidR="00FA5009" w:rsidRPr="00B10A00" w:rsidRDefault="00FA5009" w:rsidP="008E289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Serum  Glucose (m</w:t>
            </w:r>
            <w:r w:rsidR="00ED7552">
              <w:rPr>
                <w:rFonts w:eastAsia="Times New Roman" w:cstheme="minorHAnsi"/>
                <w:color w:val="000000"/>
                <w:sz w:val="20"/>
                <w:szCs w:val="20"/>
              </w:rPr>
              <w:t>mol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/L)</w:t>
            </w:r>
          </w:p>
        </w:tc>
        <w:tc>
          <w:tcPr>
            <w:tcW w:w="1984" w:type="dxa"/>
            <w:gridSpan w:val="2"/>
            <w:noWrap/>
            <w:vAlign w:val="center"/>
            <w:hideMark/>
          </w:tcPr>
          <w:p w14:paraId="42EFF4B9" w14:textId="1D6084D0" w:rsidR="00FA5009" w:rsidRPr="00B10A00" w:rsidRDefault="00ED7552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7.8</w:t>
            </w:r>
            <w:r w:rsidR="00FA5009"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6.3</w:t>
            </w:r>
            <w:r w:rsidR="00FA5009"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- 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0</w:t>
            </w:r>
            <w:r w:rsidR="00FA5009"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5" w:type="dxa"/>
            <w:gridSpan w:val="2"/>
            <w:noWrap/>
            <w:vAlign w:val="center"/>
            <w:hideMark/>
          </w:tcPr>
          <w:p w14:paraId="0A8C29DD" w14:textId="2FD85CF1" w:rsidR="00FA5009" w:rsidRPr="00B10A00" w:rsidRDefault="00ED7552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8</w:t>
            </w:r>
            <w:r w:rsidR="00FA5009"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5.6</w:t>
            </w:r>
            <w:r w:rsidR="00FA5009"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-</w:t>
            </w:r>
            <w:r w:rsidR="00FA5009"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1.1</w:t>
            </w:r>
            <w:r w:rsidR="00FA5009"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72" w:type="dxa"/>
            <w:gridSpan w:val="2"/>
            <w:noWrap/>
            <w:hideMark/>
          </w:tcPr>
          <w:p w14:paraId="3E2EAFCB" w14:textId="77777777" w:rsidR="00FA5009" w:rsidRPr="00B10A00" w:rsidRDefault="00FA5009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12" w:type="dxa"/>
            <w:gridSpan w:val="2"/>
            <w:noWrap/>
            <w:hideMark/>
          </w:tcPr>
          <w:p w14:paraId="201AD48B" w14:textId="77777777" w:rsidR="00FA5009" w:rsidRPr="00B10A00" w:rsidRDefault="00FA5009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99-1</w:t>
            </w:r>
          </w:p>
        </w:tc>
        <w:tc>
          <w:tcPr>
            <w:tcW w:w="851" w:type="dxa"/>
            <w:gridSpan w:val="2"/>
            <w:noWrap/>
            <w:hideMark/>
          </w:tcPr>
          <w:p w14:paraId="40588B26" w14:textId="77777777" w:rsidR="00FA5009" w:rsidRPr="00B10A00" w:rsidRDefault="00FA5009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226</w:t>
            </w:r>
          </w:p>
        </w:tc>
      </w:tr>
      <w:tr w:rsidR="00FA5009" w:rsidRPr="00B10A00" w14:paraId="6068043F" w14:textId="77777777" w:rsidTr="008E289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6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gridSpan w:val="2"/>
            <w:noWrap/>
            <w:hideMark/>
          </w:tcPr>
          <w:p w14:paraId="4971BB95" w14:textId="7D4B5C3F" w:rsidR="00FA5009" w:rsidRPr="00B10A00" w:rsidRDefault="00FA5009" w:rsidP="008E289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Serum Albumin (g/L) </w:t>
            </w:r>
          </w:p>
        </w:tc>
        <w:tc>
          <w:tcPr>
            <w:tcW w:w="1984" w:type="dxa"/>
            <w:gridSpan w:val="2"/>
            <w:noWrap/>
            <w:vAlign w:val="center"/>
            <w:hideMark/>
          </w:tcPr>
          <w:p w14:paraId="2B360D3C" w14:textId="6BADADB8" w:rsidR="00FA5009" w:rsidRPr="00B10A00" w:rsidRDefault="00FA5009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35</w:t>
            </w:r>
            <w:r w:rsidR="00ED7552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4 ± 6</w:t>
            </w:r>
            <w:r w:rsidR="00ED7552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85" w:type="dxa"/>
            <w:gridSpan w:val="2"/>
            <w:noWrap/>
            <w:vAlign w:val="center"/>
            <w:hideMark/>
          </w:tcPr>
          <w:p w14:paraId="53A682EC" w14:textId="380A46D0" w:rsidR="00FA5009" w:rsidRPr="00B10A00" w:rsidRDefault="00FA5009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30</w:t>
            </w:r>
            <w:r w:rsidR="00ED7552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0 ± 7</w:t>
            </w:r>
            <w:r w:rsidR="00ED7552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672" w:type="dxa"/>
            <w:gridSpan w:val="2"/>
            <w:noWrap/>
            <w:hideMark/>
          </w:tcPr>
          <w:p w14:paraId="35F9868E" w14:textId="77777777" w:rsidR="00FA5009" w:rsidRPr="00B10A00" w:rsidRDefault="00FA5009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312" w:type="dxa"/>
            <w:gridSpan w:val="2"/>
            <w:noWrap/>
            <w:hideMark/>
          </w:tcPr>
          <w:p w14:paraId="40ABC1DD" w14:textId="77777777" w:rsidR="00FA5009" w:rsidRPr="00B10A00" w:rsidRDefault="00FA5009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57-0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92</w:t>
            </w:r>
          </w:p>
        </w:tc>
        <w:tc>
          <w:tcPr>
            <w:tcW w:w="851" w:type="dxa"/>
            <w:gridSpan w:val="2"/>
            <w:noWrap/>
            <w:hideMark/>
          </w:tcPr>
          <w:p w14:paraId="183911AE" w14:textId="77777777" w:rsidR="00FA5009" w:rsidRPr="00B10A00" w:rsidRDefault="00FA5009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009</w:t>
            </w:r>
          </w:p>
        </w:tc>
      </w:tr>
      <w:tr w:rsidR="00FA5009" w:rsidRPr="00B10A00" w14:paraId="6187BAD9" w14:textId="77777777" w:rsidTr="008E289C">
        <w:trPr>
          <w:gridAfter w:val="1"/>
          <w:wAfter w:w="16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3" w:type="dxa"/>
            <w:gridSpan w:val="10"/>
            <w:shd w:val="clear" w:color="auto" w:fill="E7E6E6" w:themeFill="background2"/>
            <w:vAlign w:val="center"/>
            <w:hideMark/>
          </w:tcPr>
          <w:p w14:paraId="1177BC08" w14:textId="77777777" w:rsidR="00FA5009" w:rsidRPr="00B10A00" w:rsidRDefault="00FA5009" w:rsidP="008E289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Predictive Scores</w:t>
            </w:r>
          </w:p>
        </w:tc>
        <w:tc>
          <w:tcPr>
            <w:tcW w:w="851" w:type="dxa"/>
            <w:gridSpan w:val="2"/>
            <w:shd w:val="clear" w:color="auto" w:fill="E7E6E6" w:themeFill="background2"/>
            <w:noWrap/>
            <w:vAlign w:val="center"/>
            <w:hideMark/>
          </w:tcPr>
          <w:p w14:paraId="39753BE6" w14:textId="77777777" w:rsidR="00FA5009" w:rsidRPr="00B10A00" w:rsidRDefault="00FA5009" w:rsidP="008E28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FA5009" w:rsidRPr="00B10A00" w14:paraId="6B6A2461" w14:textId="77777777" w:rsidTr="008E289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6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gridSpan w:val="2"/>
            <w:noWrap/>
            <w:hideMark/>
          </w:tcPr>
          <w:p w14:paraId="2F17FDEF" w14:textId="77777777" w:rsidR="00FA5009" w:rsidRPr="00B10A00" w:rsidRDefault="00FA5009" w:rsidP="008E289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APACHE II</w:t>
            </w:r>
          </w:p>
        </w:tc>
        <w:tc>
          <w:tcPr>
            <w:tcW w:w="1984" w:type="dxa"/>
            <w:gridSpan w:val="2"/>
            <w:noWrap/>
            <w:vAlign w:val="center"/>
            <w:hideMark/>
          </w:tcPr>
          <w:p w14:paraId="46759144" w14:textId="77777777" w:rsidR="00FA5009" w:rsidRPr="00B10A00" w:rsidRDefault="00FA5009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15 (11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5 - 21)</w:t>
            </w:r>
          </w:p>
        </w:tc>
        <w:tc>
          <w:tcPr>
            <w:tcW w:w="1985" w:type="dxa"/>
            <w:gridSpan w:val="2"/>
            <w:noWrap/>
            <w:vAlign w:val="center"/>
            <w:hideMark/>
          </w:tcPr>
          <w:p w14:paraId="2752B692" w14:textId="77777777" w:rsidR="00FA5009" w:rsidRPr="00B10A00" w:rsidRDefault="00FA5009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27 (22 - 33)</w:t>
            </w:r>
          </w:p>
        </w:tc>
        <w:tc>
          <w:tcPr>
            <w:tcW w:w="672" w:type="dxa"/>
            <w:gridSpan w:val="2"/>
            <w:noWrap/>
            <w:hideMark/>
          </w:tcPr>
          <w:p w14:paraId="2B32C2DA" w14:textId="77777777" w:rsidR="00FA5009" w:rsidRPr="00B10A00" w:rsidRDefault="00FA5009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07</w:t>
            </w:r>
          </w:p>
        </w:tc>
        <w:tc>
          <w:tcPr>
            <w:tcW w:w="1312" w:type="dxa"/>
            <w:gridSpan w:val="2"/>
            <w:noWrap/>
            <w:hideMark/>
          </w:tcPr>
          <w:p w14:paraId="5569E76E" w14:textId="77777777" w:rsidR="00FA5009" w:rsidRPr="00B10A00" w:rsidRDefault="00FA5009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05-1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09</w:t>
            </w:r>
          </w:p>
        </w:tc>
        <w:tc>
          <w:tcPr>
            <w:tcW w:w="851" w:type="dxa"/>
            <w:gridSpan w:val="2"/>
            <w:noWrap/>
            <w:hideMark/>
          </w:tcPr>
          <w:p w14:paraId="5AE056AD" w14:textId="77777777" w:rsidR="00FA5009" w:rsidRPr="00B10A00" w:rsidRDefault="00FA5009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&lt;0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001</w:t>
            </w:r>
          </w:p>
        </w:tc>
      </w:tr>
      <w:tr w:rsidR="00FA5009" w:rsidRPr="00B10A00" w14:paraId="3861DD39" w14:textId="77777777" w:rsidTr="008E289C">
        <w:trPr>
          <w:gridAfter w:val="1"/>
          <w:wAfter w:w="16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gridSpan w:val="2"/>
            <w:noWrap/>
            <w:hideMark/>
          </w:tcPr>
          <w:p w14:paraId="62028EE7" w14:textId="77777777" w:rsidR="00FA5009" w:rsidRPr="00B10A00" w:rsidRDefault="00FA5009" w:rsidP="008E289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APACHE III</w:t>
            </w:r>
          </w:p>
        </w:tc>
        <w:tc>
          <w:tcPr>
            <w:tcW w:w="1984" w:type="dxa"/>
            <w:gridSpan w:val="2"/>
            <w:noWrap/>
            <w:vAlign w:val="center"/>
            <w:hideMark/>
          </w:tcPr>
          <w:p w14:paraId="173122E4" w14:textId="77777777" w:rsidR="00FA5009" w:rsidRPr="00B10A00" w:rsidRDefault="00FA5009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58 (41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5 - 84)</w:t>
            </w:r>
          </w:p>
        </w:tc>
        <w:tc>
          <w:tcPr>
            <w:tcW w:w="1985" w:type="dxa"/>
            <w:gridSpan w:val="2"/>
            <w:noWrap/>
            <w:vAlign w:val="center"/>
            <w:hideMark/>
          </w:tcPr>
          <w:p w14:paraId="531438AD" w14:textId="77777777" w:rsidR="00FA5009" w:rsidRPr="00B10A00" w:rsidRDefault="00FA5009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101 (85 - 126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5)</w:t>
            </w:r>
          </w:p>
        </w:tc>
        <w:tc>
          <w:tcPr>
            <w:tcW w:w="672" w:type="dxa"/>
            <w:gridSpan w:val="2"/>
            <w:noWrap/>
            <w:hideMark/>
          </w:tcPr>
          <w:p w14:paraId="49CF395C" w14:textId="77777777" w:rsidR="00FA5009" w:rsidRPr="00B10A00" w:rsidRDefault="00FA5009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02</w:t>
            </w:r>
          </w:p>
        </w:tc>
        <w:tc>
          <w:tcPr>
            <w:tcW w:w="1312" w:type="dxa"/>
            <w:gridSpan w:val="2"/>
            <w:noWrap/>
            <w:hideMark/>
          </w:tcPr>
          <w:p w14:paraId="2DD86992" w14:textId="77777777" w:rsidR="00FA5009" w:rsidRPr="00B10A00" w:rsidRDefault="00FA5009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01-1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02</w:t>
            </w:r>
          </w:p>
        </w:tc>
        <w:tc>
          <w:tcPr>
            <w:tcW w:w="851" w:type="dxa"/>
            <w:gridSpan w:val="2"/>
            <w:noWrap/>
            <w:hideMark/>
          </w:tcPr>
          <w:p w14:paraId="6256D623" w14:textId="77777777" w:rsidR="00FA5009" w:rsidRPr="00B10A00" w:rsidRDefault="00FA5009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&lt;0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001</w:t>
            </w:r>
          </w:p>
        </w:tc>
      </w:tr>
      <w:tr w:rsidR="00FA5009" w:rsidRPr="00B10A00" w14:paraId="489FB75C" w14:textId="77777777" w:rsidTr="008E289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6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gridSpan w:val="2"/>
            <w:noWrap/>
            <w:hideMark/>
          </w:tcPr>
          <w:p w14:paraId="1D70ABC0" w14:textId="77777777" w:rsidR="00FA5009" w:rsidRPr="00B10A00" w:rsidRDefault="00FA5009" w:rsidP="008E289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APACHE IV</w:t>
            </w:r>
          </w:p>
        </w:tc>
        <w:tc>
          <w:tcPr>
            <w:tcW w:w="1984" w:type="dxa"/>
            <w:gridSpan w:val="2"/>
            <w:noWrap/>
            <w:vAlign w:val="center"/>
            <w:hideMark/>
          </w:tcPr>
          <w:p w14:paraId="0679A8A4" w14:textId="77777777" w:rsidR="00FA5009" w:rsidRPr="00B10A00" w:rsidRDefault="00FA5009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53 (35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5 - 75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5)</w:t>
            </w:r>
          </w:p>
        </w:tc>
        <w:tc>
          <w:tcPr>
            <w:tcW w:w="1985" w:type="dxa"/>
            <w:gridSpan w:val="2"/>
            <w:noWrap/>
            <w:vAlign w:val="center"/>
            <w:hideMark/>
          </w:tcPr>
          <w:p w14:paraId="04473E6C" w14:textId="77777777" w:rsidR="00FA5009" w:rsidRPr="00B10A00" w:rsidRDefault="00FA5009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92 (75 - 115)</w:t>
            </w:r>
          </w:p>
        </w:tc>
        <w:tc>
          <w:tcPr>
            <w:tcW w:w="672" w:type="dxa"/>
            <w:gridSpan w:val="2"/>
            <w:noWrap/>
            <w:hideMark/>
          </w:tcPr>
          <w:p w14:paraId="3C327A78" w14:textId="77777777" w:rsidR="00FA5009" w:rsidRPr="00B10A00" w:rsidRDefault="00FA5009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01</w:t>
            </w:r>
          </w:p>
        </w:tc>
        <w:tc>
          <w:tcPr>
            <w:tcW w:w="1312" w:type="dxa"/>
            <w:gridSpan w:val="2"/>
            <w:noWrap/>
            <w:hideMark/>
          </w:tcPr>
          <w:p w14:paraId="77912123" w14:textId="77777777" w:rsidR="00FA5009" w:rsidRPr="00B10A00" w:rsidRDefault="00FA5009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01-1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02</w:t>
            </w:r>
          </w:p>
        </w:tc>
        <w:tc>
          <w:tcPr>
            <w:tcW w:w="851" w:type="dxa"/>
            <w:gridSpan w:val="2"/>
            <w:noWrap/>
            <w:hideMark/>
          </w:tcPr>
          <w:p w14:paraId="15B129DD" w14:textId="77777777" w:rsidR="00FA5009" w:rsidRPr="00B10A00" w:rsidRDefault="00FA5009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&lt;0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001</w:t>
            </w:r>
          </w:p>
        </w:tc>
      </w:tr>
      <w:tr w:rsidR="00FA5009" w:rsidRPr="00B10A00" w14:paraId="0D6DBFCA" w14:textId="77777777" w:rsidTr="008E289C">
        <w:trPr>
          <w:gridAfter w:val="1"/>
          <w:wAfter w:w="16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gridSpan w:val="2"/>
            <w:noWrap/>
            <w:hideMark/>
          </w:tcPr>
          <w:p w14:paraId="324A277A" w14:textId="77777777" w:rsidR="00FA5009" w:rsidRPr="00B10A00" w:rsidRDefault="00FA5009" w:rsidP="008E289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SAPS II</w:t>
            </w:r>
          </w:p>
        </w:tc>
        <w:tc>
          <w:tcPr>
            <w:tcW w:w="1984" w:type="dxa"/>
            <w:gridSpan w:val="2"/>
            <w:noWrap/>
            <w:vAlign w:val="center"/>
            <w:hideMark/>
          </w:tcPr>
          <w:p w14:paraId="61D9521A" w14:textId="77777777" w:rsidR="00FA5009" w:rsidRPr="00B10A00" w:rsidRDefault="00FA5009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36 (30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5) - 48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5)</w:t>
            </w:r>
          </w:p>
        </w:tc>
        <w:tc>
          <w:tcPr>
            <w:tcW w:w="1985" w:type="dxa"/>
            <w:gridSpan w:val="2"/>
            <w:noWrap/>
            <w:vAlign w:val="center"/>
            <w:hideMark/>
          </w:tcPr>
          <w:p w14:paraId="692FA707" w14:textId="77777777" w:rsidR="00FA5009" w:rsidRPr="00B10A00" w:rsidRDefault="00FA5009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61 (49 - 72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5)</w:t>
            </w:r>
          </w:p>
        </w:tc>
        <w:tc>
          <w:tcPr>
            <w:tcW w:w="672" w:type="dxa"/>
            <w:gridSpan w:val="2"/>
            <w:noWrap/>
            <w:hideMark/>
          </w:tcPr>
          <w:p w14:paraId="6427B3D9" w14:textId="77777777" w:rsidR="00FA5009" w:rsidRPr="00B10A00" w:rsidRDefault="00FA5009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03</w:t>
            </w:r>
          </w:p>
        </w:tc>
        <w:tc>
          <w:tcPr>
            <w:tcW w:w="1312" w:type="dxa"/>
            <w:gridSpan w:val="2"/>
            <w:noWrap/>
            <w:hideMark/>
          </w:tcPr>
          <w:p w14:paraId="622B72C8" w14:textId="77777777" w:rsidR="00FA5009" w:rsidRPr="00B10A00" w:rsidRDefault="00FA5009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02-1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04</w:t>
            </w:r>
          </w:p>
        </w:tc>
        <w:tc>
          <w:tcPr>
            <w:tcW w:w="851" w:type="dxa"/>
            <w:gridSpan w:val="2"/>
            <w:noWrap/>
            <w:hideMark/>
          </w:tcPr>
          <w:p w14:paraId="37DF5286" w14:textId="77777777" w:rsidR="00FA5009" w:rsidRPr="00B10A00" w:rsidRDefault="00FA5009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&lt;0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001</w:t>
            </w:r>
          </w:p>
        </w:tc>
      </w:tr>
      <w:tr w:rsidR="00FA5009" w:rsidRPr="00B10A00" w14:paraId="539E3122" w14:textId="77777777" w:rsidTr="008E289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6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gridSpan w:val="2"/>
            <w:noWrap/>
            <w:hideMark/>
          </w:tcPr>
          <w:p w14:paraId="46636B72" w14:textId="77777777" w:rsidR="00FA5009" w:rsidRPr="00B10A00" w:rsidRDefault="00FA5009" w:rsidP="008E289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SAPS III</w:t>
            </w:r>
          </w:p>
        </w:tc>
        <w:tc>
          <w:tcPr>
            <w:tcW w:w="1984" w:type="dxa"/>
            <w:gridSpan w:val="2"/>
            <w:noWrap/>
            <w:vAlign w:val="center"/>
            <w:hideMark/>
          </w:tcPr>
          <w:p w14:paraId="6F1DBDB1" w14:textId="77777777" w:rsidR="00FA5009" w:rsidRPr="00B10A00" w:rsidRDefault="00FA5009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57 (48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5 - 66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5)</w:t>
            </w:r>
          </w:p>
        </w:tc>
        <w:tc>
          <w:tcPr>
            <w:tcW w:w="1985" w:type="dxa"/>
            <w:gridSpan w:val="2"/>
            <w:noWrap/>
            <w:vAlign w:val="center"/>
            <w:hideMark/>
          </w:tcPr>
          <w:p w14:paraId="630321DD" w14:textId="77777777" w:rsidR="00FA5009" w:rsidRPr="00B10A00" w:rsidRDefault="00FA5009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82 (70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5 - 92)</w:t>
            </w:r>
          </w:p>
        </w:tc>
        <w:tc>
          <w:tcPr>
            <w:tcW w:w="672" w:type="dxa"/>
            <w:gridSpan w:val="2"/>
            <w:noWrap/>
            <w:hideMark/>
          </w:tcPr>
          <w:p w14:paraId="0A371127" w14:textId="77777777" w:rsidR="00FA5009" w:rsidRPr="00B10A00" w:rsidRDefault="00FA5009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05</w:t>
            </w:r>
          </w:p>
        </w:tc>
        <w:tc>
          <w:tcPr>
            <w:tcW w:w="1312" w:type="dxa"/>
            <w:gridSpan w:val="2"/>
            <w:noWrap/>
            <w:hideMark/>
          </w:tcPr>
          <w:p w14:paraId="7D99ADED" w14:textId="77777777" w:rsidR="00FA5009" w:rsidRPr="00B10A00" w:rsidRDefault="00FA5009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04-1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06</w:t>
            </w:r>
          </w:p>
        </w:tc>
        <w:tc>
          <w:tcPr>
            <w:tcW w:w="851" w:type="dxa"/>
            <w:gridSpan w:val="2"/>
            <w:noWrap/>
            <w:hideMark/>
          </w:tcPr>
          <w:p w14:paraId="0BB2561C" w14:textId="77777777" w:rsidR="00FA5009" w:rsidRPr="00B10A00" w:rsidRDefault="00FA5009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&lt;0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001</w:t>
            </w:r>
          </w:p>
        </w:tc>
      </w:tr>
      <w:tr w:rsidR="00FA5009" w:rsidRPr="00B10A00" w14:paraId="398FC18D" w14:textId="77777777" w:rsidTr="008E289C">
        <w:trPr>
          <w:gridAfter w:val="1"/>
          <w:wAfter w:w="16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gridSpan w:val="2"/>
            <w:noWrap/>
            <w:hideMark/>
          </w:tcPr>
          <w:p w14:paraId="76CFD1B2" w14:textId="77777777" w:rsidR="00FA5009" w:rsidRPr="00B10A00" w:rsidRDefault="00FA5009" w:rsidP="008E289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SOFA</w:t>
            </w:r>
          </w:p>
        </w:tc>
        <w:tc>
          <w:tcPr>
            <w:tcW w:w="1984" w:type="dxa"/>
            <w:gridSpan w:val="2"/>
            <w:noWrap/>
            <w:vAlign w:val="center"/>
            <w:hideMark/>
          </w:tcPr>
          <w:p w14:paraId="1DAC8C88" w14:textId="77777777" w:rsidR="00FA5009" w:rsidRPr="00B10A00" w:rsidRDefault="00FA5009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3 (2 - 5)</w:t>
            </w:r>
          </w:p>
        </w:tc>
        <w:tc>
          <w:tcPr>
            <w:tcW w:w="1985" w:type="dxa"/>
            <w:gridSpan w:val="2"/>
            <w:noWrap/>
            <w:vAlign w:val="center"/>
            <w:hideMark/>
          </w:tcPr>
          <w:p w14:paraId="7F980269" w14:textId="77777777" w:rsidR="00FA5009" w:rsidRPr="00B10A00" w:rsidRDefault="00FA5009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9 (6 - 11)</w:t>
            </w:r>
          </w:p>
        </w:tc>
        <w:tc>
          <w:tcPr>
            <w:tcW w:w="672" w:type="dxa"/>
            <w:gridSpan w:val="2"/>
            <w:noWrap/>
            <w:hideMark/>
          </w:tcPr>
          <w:p w14:paraId="05A18184" w14:textId="77777777" w:rsidR="00FA5009" w:rsidRPr="00B10A00" w:rsidRDefault="00FA5009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023</w:t>
            </w:r>
          </w:p>
        </w:tc>
        <w:tc>
          <w:tcPr>
            <w:tcW w:w="1312" w:type="dxa"/>
            <w:gridSpan w:val="2"/>
            <w:noWrap/>
            <w:hideMark/>
          </w:tcPr>
          <w:p w14:paraId="1FF252BD" w14:textId="77777777" w:rsidR="00FA5009" w:rsidRPr="00B10A00" w:rsidRDefault="00FA5009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17-1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851" w:type="dxa"/>
            <w:gridSpan w:val="2"/>
            <w:noWrap/>
            <w:hideMark/>
          </w:tcPr>
          <w:p w14:paraId="2E5CCF77" w14:textId="77777777" w:rsidR="00FA5009" w:rsidRPr="00B10A00" w:rsidRDefault="00FA5009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&lt;0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001</w:t>
            </w:r>
          </w:p>
        </w:tc>
      </w:tr>
      <w:tr w:rsidR="00FA5009" w:rsidRPr="00B10A00" w14:paraId="12348826" w14:textId="77777777" w:rsidTr="008E289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6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gridSpan w:val="2"/>
            <w:noWrap/>
            <w:hideMark/>
          </w:tcPr>
          <w:p w14:paraId="5B011656" w14:textId="77777777" w:rsidR="00FA5009" w:rsidRPr="00B10A00" w:rsidRDefault="00FA5009" w:rsidP="008E289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MPM II Day 0 mortality (%)</w:t>
            </w:r>
          </w:p>
        </w:tc>
        <w:tc>
          <w:tcPr>
            <w:tcW w:w="1984" w:type="dxa"/>
            <w:gridSpan w:val="2"/>
            <w:noWrap/>
            <w:vAlign w:val="center"/>
            <w:hideMark/>
          </w:tcPr>
          <w:p w14:paraId="53C2D275" w14:textId="77777777" w:rsidR="00FA5009" w:rsidRPr="00B10A00" w:rsidRDefault="00FA5009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24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4 (14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5 - 32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8)</w:t>
            </w:r>
          </w:p>
        </w:tc>
        <w:tc>
          <w:tcPr>
            <w:tcW w:w="1985" w:type="dxa"/>
            <w:gridSpan w:val="2"/>
            <w:noWrap/>
            <w:vAlign w:val="center"/>
            <w:hideMark/>
          </w:tcPr>
          <w:p w14:paraId="7410BDF3" w14:textId="77777777" w:rsidR="00FA5009" w:rsidRPr="00B10A00" w:rsidRDefault="00FA5009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64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5 (30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7 - 85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6)</w:t>
            </w:r>
          </w:p>
        </w:tc>
        <w:tc>
          <w:tcPr>
            <w:tcW w:w="672" w:type="dxa"/>
            <w:gridSpan w:val="2"/>
            <w:noWrap/>
            <w:hideMark/>
          </w:tcPr>
          <w:p w14:paraId="4153FF40" w14:textId="77777777" w:rsidR="00FA5009" w:rsidRPr="00B10A00" w:rsidRDefault="00FA5009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02</w:t>
            </w:r>
          </w:p>
        </w:tc>
        <w:tc>
          <w:tcPr>
            <w:tcW w:w="1312" w:type="dxa"/>
            <w:gridSpan w:val="2"/>
            <w:noWrap/>
            <w:hideMark/>
          </w:tcPr>
          <w:p w14:paraId="4E740A59" w14:textId="77777777" w:rsidR="00FA5009" w:rsidRPr="00B10A00" w:rsidRDefault="00FA5009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02-1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03</w:t>
            </w:r>
          </w:p>
        </w:tc>
        <w:tc>
          <w:tcPr>
            <w:tcW w:w="851" w:type="dxa"/>
            <w:gridSpan w:val="2"/>
            <w:noWrap/>
            <w:hideMark/>
          </w:tcPr>
          <w:p w14:paraId="54BDD8D7" w14:textId="77777777" w:rsidR="00FA5009" w:rsidRPr="00B10A00" w:rsidRDefault="00FA5009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&lt;0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001</w:t>
            </w:r>
          </w:p>
        </w:tc>
      </w:tr>
      <w:tr w:rsidR="00FA5009" w:rsidRPr="00B10A00" w14:paraId="2E9F5FFF" w14:textId="77777777" w:rsidTr="008E289C">
        <w:trPr>
          <w:gridAfter w:val="1"/>
          <w:wAfter w:w="16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gridSpan w:val="2"/>
            <w:noWrap/>
            <w:hideMark/>
          </w:tcPr>
          <w:p w14:paraId="0457DDB2" w14:textId="77777777" w:rsidR="00FA5009" w:rsidRPr="00B10A00" w:rsidRDefault="00FA5009" w:rsidP="008E289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MPM III Day 0 mortality (%)</w:t>
            </w:r>
          </w:p>
        </w:tc>
        <w:tc>
          <w:tcPr>
            <w:tcW w:w="1984" w:type="dxa"/>
            <w:gridSpan w:val="2"/>
            <w:noWrap/>
            <w:vAlign w:val="center"/>
            <w:hideMark/>
          </w:tcPr>
          <w:p w14:paraId="39E09882" w14:textId="77777777" w:rsidR="00FA5009" w:rsidRPr="00B10A00" w:rsidRDefault="00FA5009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18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9 (9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4 - 30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4)</w:t>
            </w:r>
          </w:p>
        </w:tc>
        <w:tc>
          <w:tcPr>
            <w:tcW w:w="1985" w:type="dxa"/>
            <w:gridSpan w:val="2"/>
            <w:noWrap/>
            <w:vAlign w:val="center"/>
            <w:hideMark/>
          </w:tcPr>
          <w:p w14:paraId="78477875" w14:textId="77777777" w:rsidR="00FA5009" w:rsidRPr="00B10A00" w:rsidRDefault="00FA5009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70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5 (39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2 - 88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8)</w:t>
            </w:r>
          </w:p>
        </w:tc>
        <w:tc>
          <w:tcPr>
            <w:tcW w:w="672" w:type="dxa"/>
            <w:gridSpan w:val="2"/>
            <w:noWrap/>
            <w:hideMark/>
          </w:tcPr>
          <w:p w14:paraId="68E51A69" w14:textId="77777777" w:rsidR="00FA5009" w:rsidRPr="00B10A00" w:rsidRDefault="00FA5009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02</w:t>
            </w:r>
          </w:p>
        </w:tc>
        <w:tc>
          <w:tcPr>
            <w:tcW w:w="1312" w:type="dxa"/>
            <w:gridSpan w:val="2"/>
            <w:noWrap/>
            <w:hideMark/>
          </w:tcPr>
          <w:p w14:paraId="38331C5D" w14:textId="77777777" w:rsidR="00FA5009" w:rsidRPr="00B10A00" w:rsidRDefault="00FA5009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01-1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02</w:t>
            </w:r>
          </w:p>
        </w:tc>
        <w:tc>
          <w:tcPr>
            <w:tcW w:w="851" w:type="dxa"/>
            <w:gridSpan w:val="2"/>
            <w:noWrap/>
            <w:hideMark/>
          </w:tcPr>
          <w:p w14:paraId="1BD3FD0B" w14:textId="77777777" w:rsidR="00FA5009" w:rsidRPr="00B10A00" w:rsidRDefault="00FA5009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&lt;0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001</w:t>
            </w:r>
          </w:p>
        </w:tc>
      </w:tr>
      <w:tr w:rsidR="00FA5009" w:rsidRPr="00B10A00" w14:paraId="76241C08" w14:textId="77777777" w:rsidTr="008E289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6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gridSpan w:val="2"/>
            <w:shd w:val="clear" w:color="auto" w:fill="E7E6E6" w:themeFill="background2"/>
            <w:noWrap/>
            <w:hideMark/>
          </w:tcPr>
          <w:p w14:paraId="33327AAD" w14:textId="77777777" w:rsidR="00FA5009" w:rsidRPr="00B10A00" w:rsidRDefault="00FA5009" w:rsidP="008E289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Transfer to ICU  </w:t>
            </w:r>
          </w:p>
        </w:tc>
        <w:tc>
          <w:tcPr>
            <w:tcW w:w="1984" w:type="dxa"/>
            <w:gridSpan w:val="2"/>
            <w:shd w:val="clear" w:color="auto" w:fill="E7E6E6" w:themeFill="background2"/>
            <w:noWrap/>
            <w:vAlign w:val="center"/>
            <w:hideMark/>
          </w:tcPr>
          <w:p w14:paraId="32990BCD" w14:textId="77777777" w:rsidR="00FA5009" w:rsidRPr="00B10A00" w:rsidRDefault="00FA5009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22/23 (95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7)</w:t>
            </w:r>
          </w:p>
        </w:tc>
        <w:tc>
          <w:tcPr>
            <w:tcW w:w="1985" w:type="dxa"/>
            <w:gridSpan w:val="2"/>
            <w:shd w:val="clear" w:color="auto" w:fill="E7E6E6" w:themeFill="background2"/>
            <w:noWrap/>
            <w:vAlign w:val="center"/>
            <w:hideMark/>
          </w:tcPr>
          <w:p w14:paraId="34667FDB" w14:textId="77777777" w:rsidR="00FA5009" w:rsidRPr="00B10A00" w:rsidRDefault="00FA5009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51/127 (40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2)</w:t>
            </w:r>
          </w:p>
        </w:tc>
        <w:tc>
          <w:tcPr>
            <w:tcW w:w="672" w:type="dxa"/>
            <w:gridSpan w:val="2"/>
            <w:shd w:val="clear" w:color="auto" w:fill="E7E6E6" w:themeFill="background2"/>
            <w:noWrap/>
            <w:hideMark/>
          </w:tcPr>
          <w:p w14:paraId="5B43B9DE" w14:textId="77777777" w:rsidR="00FA5009" w:rsidRPr="00B10A00" w:rsidRDefault="00FA5009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312" w:type="dxa"/>
            <w:gridSpan w:val="2"/>
            <w:shd w:val="clear" w:color="auto" w:fill="E7E6E6" w:themeFill="background2"/>
            <w:noWrap/>
            <w:hideMark/>
          </w:tcPr>
          <w:p w14:paraId="503E5429" w14:textId="77777777" w:rsidR="00FA5009" w:rsidRPr="00B10A00" w:rsidRDefault="00FA5009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13-0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851" w:type="dxa"/>
            <w:gridSpan w:val="2"/>
            <w:shd w:val="clear" w:color="auto" w:fill="E7E6E6" w:themeFill="background2"/>
            <w:noWrap/>
            <w:hideMark/>
          </w:tcPr>
          <w:p w14:paraId="022F92EC" w14:textId="77777777" w:rsidR="00FA5009" w:rsidRPr="00B10A00" w:rsidRDefault="00FA5009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&lt;0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001</w:t>
            </w:r>
          </w:p>
        </w:tc>
      </w:tr>
    </w:tbl>
    <w:p w14:paraId="625456DE" w14:textId="47071293" w:rsidR="00FA5009" w:rsidRDefault="00FA5009" w:rsidP="00FA5009">
      <w:pPr>
        <w:rPr>
          <w:b/>
          <w:bCs/>
          <w:sz w:val="28"/>
          <w:szCs w:val="28"/>
        </w:rPr>
      </w:pPr>
      <w:r w:rsidRPr="005E6582">
        <w:rPr>
          <w:sz w:val="20"/>
          <w:szCs w:val="20"/>
        </w:rPr>
        <w:t>Univariate analysis</w:t>
      </w:r>
      <w:r>
        <w:rPr>
          <w:sz w:val="20"/>
          <w:szCs w:val="20"/>
        </w:rPr>
        <w:t xml:space="preserve"> using Cox proportional hazard regression</w:t>
      </w:r>
      <w:r w:rsidRPr="005E6582">
        <w:rPr>
          <w:sz w:val="20"/>
          <w:szCs w:val="20"/>
        </w:rPr>
        <w:t>.</w:t>
      </w:r>
      <w:r>
        <w:rPr>
          <w:sz w:val="20"/>
          <w:szCs w:val="20"/>
        </w:rPr>
        <w:t xml:space="preserve"> *One patient was lost during follow-up and thus N=130 and not 131. </w:t>
      </w:r>
      <w:r w:rsidRPr="005E6582">
        <w:rPr>
          <w:sz w:val="20"/>
          <w:szCs w:val="20"/>
        </w:rPr>
        <w:t>**Some data is missing, because some patients did not stay in our hospital long enough to collect information regarding their family status. Categorical variables presented as n</w:t>
      </w:r>
      <w:r>
        <w:rPr>
          <w:sz w:val="20"/>
          <w:szCs w:val="20"/>
        </w:rPr>
        <w:t>/N</w:t>
      </w:r>
      <w:r w:rsidRPr="005E6582">
        <w:rPr>
          <w:sz w:val="20"/>
          <w:szCs w:val="20"/>
        </w:rPr>
        <w:t xml:space="preserve"> (%), continuous variables presented as mean ± SD or median [25th</w:t>
      </w:r>
      <w:r>
        <w:rPr>
          <w:sz w:val="20"/>
          <w:szCs w:val="20"/>
        </w:rPr>
        <w:t xml:space="preserve"> -</w:t>
      </w:r>
      <w:r w:rsidRPr="005E6582">
        <w:rPr>
          <w:sz w:val="20"/>
          <w:szCs w:val="20"/>
        </w:rPr>
        <w:t xml:space="preserve"> 75th percentile]. </w:t>
      </w:r>
      <w:r>
        <w:rPr>
          <w:sz w:val="20"/>
          <w:szCs w:val="20"/>
        </w:rPr>
        <w:t xml:space="preserve">Ref: reference, </w:t>
      </w:r>
      <w:r w:rsidRPr="005E6582">
        <w:rPr>
          <w:sz w:val="20"/>
          <w:szCs w:val="20"/>
        </w:rPr>
        <w:t>GCS: Glasgow Coma Scale, Dpt: Department, ICU: Intensive Care Unit, MAP: Mean arterial pressure, RR: respiratory rate, APACHE: Acute Physiology Assessment and Chronic Health Evaluation, SAPS: Simplified Acute Physiology Score, SOFA: Sequential Organ Failure Assessment, MPM: Mortality Prediction Model.</w:t>
      </w:r>
    </w:p>
    <w:p w14:paraId="5DA247D3" w14:textId="77777777" w:rsidR="00FA5009" w:rsidRDefault="00FA5009"/>
    <w:sectPr w:rsidR="00FA5009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A1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5009"/>
    <w:rsid w:val="00AF26E6"/>
    <w:rsid w:val="00ED7552"/>
    <w:rsid w:val="00FA50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A3D6A8"/>
  <w15:chartTrackingRefBased/>
  <w15:docId w15:val="{E0B3A5E4-C80D-40D1-BBFF-862F52AD40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50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FA500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ED755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755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670</Words>
  <Characters>3824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mitris Basoulis</dc:creator>
  <cp:keywords/>
  <dc:description/>
  <cp:lastModifiedBy>Dimitris Basoulis</cp:lastModifiedBy>
  <cp:revision>2</cp:revision>
  <dcterms:created xsi:type="dcterms:W3CDTF">2020-05-19T15:29:00Z</dcterms:created>
  <dcterms:modified xsi:type="dcterms:W3CDTF">2020-05-19T15:50:00Z</dcterms:modified>
</cp:coreProperties>
</file>